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E3B" w:rsidRPr="00CD528F" w:rsidRDefault="00BD5E3B" w:rsidP="00BD5E3B">
      <w:pPr>
        <w:pStyle w:val="NoSpacing"/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CD528F">
        <w:rPr>
          <w:rFonts w:ascii="Times New Roman" w:hAnsi="Times New Roman"/>
          <w:b/>
          <w:sz w:val="28"/>
          <w:szCs w:val="28"/>
        </w:rPr>
        <w:t xml:space="preserve">Homologous recombination occurs in </w:t>
      </w:r>
      <w:r w:rsidRPr="00CD528F">
        <w:rPr>
          <w:rFonts w:ascii="Times New Roman" w:hAnsi="Times New Roman"/>
          <w:b/>
          <w:i/>
          <w:sz w:val="28"/>
          <w:szCs w:val="28"/>
        </w:rPr>
        <w:t xml:space="preserve">Entamoeba </w:t>
      </w:r>
      <w:r w:rsidRPr="00CD528F">
        <w:rPr>
          <w:rFonts w:ascii="Times New Roman" w:hAnsi="Times New Roman"/>
          <w:b/>
          <w:sz w:val="28"/>
          <w:szCs w:val="28"/>
        </w:rPr>
        <w:t>and is enhanced during growth stress and stage conversion</w:t>
      </w:r>
    </w:p>
    <w:p w:rsidR="00BD5E3B" w:rsidRPr="00CD528F" w:rsidRDefault="00BD5E3B" w:rsidP="00BD5E3B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D528F">
        <w:rPr>
          <w:rFonts w:ascii="Times New Roman" w:hAnsi="Times New Roman"/>
          <w:sz w:val="24"/>
          <w:szCs w:val="24"/>
        </w:rPr>
        <w:t>Nishant Singh</w:t>
      </w:r>
      <w:r w:rsidRPr="00CD528F">
        <w:rPr>
          <w:rFonts w:ascii="Times New Roman" w:hAnsi="Times New Roman"/>
          <w:sz w:val="24"/>
          <w:szCs w:val="24"/>
          <w:vertAlign w:val="superscript"/>
        </w:rPr>
        <w:t>1</w:t>
      </w:r>
      <w:r w:rsidRPr="00CD528F">
        <w:rPr>
          <w:rFonts w:ascii="Times New Roman" w:hAnsi="Times New Roman"/>
          <w:sz w:val="24"/>
          <w:szCs w:val="24"/>
        </w:rPr>
        <w:t>, Alok Bhattacharya</w:t>
      </w:r>
      <w:r w:rsidRPr="00CD528F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CD528F">
        <w:rPr>
          <w:rFonts w:ascii="Times New Roman" w:hAnsi="Times New Roman"/>
          <w:sz w:val="24"/>
          <w:szCs w:val="24"/>
        </w:rPr>
        <w:t>and Sudha Bhattacharya</w:t>
      </w:r>
      <w:r w:rsidRPr="00CD528F">
        <w:rPr>
          <w:rFonts w:ascii="Times New Roman" w:hAnsi="Times New Roman"/>
          <w:sz w:val="24"/>
          <w:szCs w:val="24"/>
          <w:vertAlign w:val="superscript"/>
        </w:rPr>
        <w:t>1</w:t>
      </w:r>
      <w:r w:rsidRPr="00CD528F">
        <w:rPr>
          <w:rFonts w:ascii="Times New Roman" w:hAnsi="Times New Roman"/>
          <w:sz w:val="24"/>
          <w:szCs w:val="24"/>
        </w:rPr>
        <w:t>*</w:t>
      </w:r>
    </w:p>
    <w:p w:rsidR="00BD5E3B" w:rsidRPr="00CD528F" w:rsidRDefault="00BD5E3B" w:rsidP="00BD5E3B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D5E3B" w:rsidRPr="00CD528F" w:rsidRDefault="00BD5E3B" w:rsidP="00BD5E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D528F">
        <w:rPr>
          <w:rFonts w:ascii="Times New Roman" w:eastAsia="Times New Roman" w:hAnsi="Times New Roman"/>
          <w:sz w:val="24"/>
          <w:szCs w:val="24"/>
        </w:rPr>
        <w:t xml:space="preserve">1- School of Environmental Sciences, Jawaharlal Nehru University, New Delhi, India. </w:t>
      </w:r>
    </w:p>
    <w:p w:rsidR="00BD5E3B" w:rsidRPr="00CD528F" w:rsidRDefault="00BD5E3B" w:rsidP="00BD5E3B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CD528F">
        <w:rPr>
          <w:rFonts w:ascii="Times New Roman" w:eastAsia="Times New Roman" w:hAnsi="Times New Roman"/>
          <w:sz w:val="24"/>
          <w:szCs w:val="24"/>
        </w:rPr>
        <w:t>2- School of Life Sciences, Jawaharlal Nehru University, New Delhi, India.</w:t>
      </w:r>
    </w:p>
    <w:p w:rsidR="00BD5E3B" w:rsidRPr="00CD528F" w:rsidRDefault="00BD5E3B" w:rsidP="00BD5E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D528F">
        <w:rPr>
          <w:rFonts w:ascii="Times New Roman" w:eastAsia="Times New Roman" w:hAnsi="Times New Roman"/>
          <w:sz w:val="24"/>
          <w:szCs w:val="24"/>
        </w:rPr>
        <w:t>Nishant Singh (nishant900@gmail.com)</w:t>
      </w:r>
    </w:p>
    <w:p w:rsidR="00BD5E3B" w:rsidRPr="00CD528F" w:rsidRDefault="00BD5E3B" w:rsidP="00BD5E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D528F">
        <w:rPr>
          <w:rFonts w:ascii="Times New Roman" w:eastAsia="Times New Roman" w:hAnsi="Times New Roman"/>
          <w:sz w:val="24"/>
          <w:szCs w:val="24"/>
        </w:rPr>
        <w:t>Alok Bhattacharya (alok.bhattacharya@gmail.com)</w:t>
      </w:r>
    </w:p>
    <w:p w:rsidR="00BD5E3B" w:rsidRPr="00CD528F" w:rsidRDefault="00BD5E3B" w:rsidP="00BD5E3B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D528F">
        <w:rPr>
          <w:rFonts w:ascii="Times New Roman" w:hAnsi="Times New Roman"/>
          <w:sz w:val="24"/>
          <w:szCs w:val="24"/>
        </w:rPr>
        <w:t>Sudha Bhattacharya (sbjnu110@gmail.com)</w:t>
      </w:r>
    </w:p>
    <w:p w:rsidR="00BD5E3B" w:rsidRPr="00CD528F" w:rsidRDefault="00BD5E3B" w:rsidP="00BD5E3B">
      <w:pPr>
        <w:pStyle w:val="NoSpacing"/>
        <w:spacing w:line="480" w:lineRule="auto"/>
        <w:ind w:left="-540"/>
        <w:jc w:val="both"/>
        <w:rPr>
          <w:rFonts w:ascii="Times New Roman" w:hAnsi="Times New Roman"/>
          <w:sz w:val="24"/>
          <w:szCs w:val="24"/>
        </w:rPr>
      </w:pPr>
    </w:p>
    <w:p w:rsidR="00BD5E3B" w:rsidRPr="00CD528F" w:rsidRDefault="00BD5E3B" w:rsidP="00BD5E3B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D528F">
        <w:rPr>
          <w:rFonts w:ascii="Times New Roman" w:hAnsi="Times New Roman"/>
          <w:b/>
          <w:sz w:val="24"/>
          <w:szCs w:val="24"/>
        </w:rPr>
        <w:t>* Corresponding author</w:t>
      </w:r>
    </w:p>
    <w:p w:rsidR="00BD5E3B" w:rsidRPr="00CD528F" w:rsidRDefault="00BD5E3B" w:rsidP="00BD5E3B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D528F">
        <w:rPr>
          <w:rFonts w:ascii="Times New Roman" w:hAnsi="Times New Roman"/>
          <w:sz w:val="24"/>
          <w:szCs w:val="24"/>
        </w:rPr>
        <w:t>Sudha Bhattacharya</w:t>
      </w:r>
    </w:p>
    <w:p w:rsidR="00BD5E3B" w:rsidRPr="00CD528F" w:rsidRDefault="00BD5E3B" w:rsidP="00BD5E3B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D528F">
        <w:rPr>
          <w:rFonts w:ascii="Times New Roman" w:hAnsi="Times New Roman"/>
          <w:sz w:val="24"/>
          <w:szCs w:val="24"/>
        </w:rPr>
        <w:t xml:space="preserve">E-mail: </w:t>
      </w:r>
      <w:hyperlink r:id="rId8" w:history="1">
        <w:r w:rsidRPr="00CD528F">
          <w:rPr>
            <w:rStyle w:val="Hyperlink"/>
            <w:rFonts w:ascii="Times New Roman" w:hAnsi="Times New Roman"/>
            <w:sz w:val="24"/>
            <w:szCs w:val="24"/>
          </w:rPr>
          <w:t>sbjnu110@gmail.com</w:t>
        </w:r>
      </w:hyperlink>
      <w:r w:rsidRPr="00CD528F">
        <w:rPr>
          <w:rFonts w:ascii="Times New Roman" w:hAnsi="Times New Roman"/>
          <w:sz w:val="24"/>
          <w:szCs w:val="24"/>
        </w:rPr>
        <w:t xml:space="preserve">; </w:t>
      </w:r>
      <w:hyperlink r:id="rId9" w:history="1">
        <w:r w:rsidRPr="00CD528F">
          <w:rPr>
            <w:rStyle w:val="Hyperlink"/>
            <w:rFonts w:ascii="Times New Roman" w:hAnsi="Times New Roman"/>
            <w:sz w:val="24"/>
            <w:szCs w:val="24"/>
          </w:rPr>
          <w:t>sb@mail.jnu.ac.in</w:t>
        </w:r>
      </w:hyperlink>
    </w:p>
    <w:p w:rsidR="00BD5E3B" w:rsidRPr="00CD528F" w:rsidRDefault="00BD5E3B" w:rsidP="00BD5E3B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D528F">
        <w:rPr>
          <w:rFonts w:ascii="Times New Roman" w:hAnsi="Times New Roman"/>
          <w:sz w:val="24"/>
          <w:szCs w:val="24"/>
        </w:rPr>
        <w:t>Telephone: 91-11-26704308</w:t>
      </w:r>
    </w:p>
    <w:p w:rsidR="002D37FB" w:rsidRDefault="002D37FB"/>
    <w:p w:rsidR="00B94425" w:rsidRDefault="00B94425"/>
    <w:p w:rsidR="00B94425" w:rsidRDefault="00B94425"/>
    <w:p w:rsidR="00B94425" w:rsidRDefault="00B94425"/>
    <w:p w:rsidR="00B94425" w:rsidRDefault="00B94425"/>
    <w:p w:rsidR="00B94425" w:rsidRDefault="00B94425"/>
    <w:p w:rsidR="00B94425" w:rsidRDefault="00B94425"/>
    <w:p w:rsidR="00B94425" w:rsidRDefault="00B94425"/>
    <w:p w:rsidR="008F2A43" w:rsidRDefault="008F2A43"/>
    <w:p w:rsidR="008F2A43" w:rsidRDefault="008F2A43"/>
    <w:p w:rsidR="003716BF" w:rsidRDefault="003716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614F6" w:rsidRPr="00927B66" w:rsidRDefault="00E65E6F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bCs/>
        </w:rPr>
        <w:t>Figure S1.</w:t>
      </w:r>
      <w:r>
        <w:rPr>
          <w:rFonts w:eastAsia="+mn-ea"/>
          <w:b/>
          <w:color w:val="000000"/>
          <w:kern w:val="24"/>
        </w:rPr>
        <w:t xml:space="preserve"> </w:t>
      </w:r>
      <w:r>
        <w:rPr>
          <w:b/>
        </w:rPr>
        <w:t xml:space="preserve"> </w:t>
      </w:r>
      <w:proofErr w:type="gramStart"/>
      <w:r>
        <w:rPr>
          <w:b/>
        </w:rPr>
        <w:t>Determination of optimum PCR cycles.</w:t>
      </w:r>
      <w:proofErr w:type="gramEnd"/>
      <w:r>
        <w:rPr>
          <w:b/>
        </w:rPr>
        <w:t xml:space="preserve"> </w:t>
      </w:r>
      <w:r w:rsidR="004614F6">
        <w:rPr>
          <w:noProof/>
          <w:lang w:bidi="ar-SA"/>
        </w:rPr>
        <w:drawing>
          <wp:anchor distT="0" distB="0" distL="114300" distR="114300" simplePos="0" relativeHeight="251686912" behindDoc="1" locked="0" layoutInCell="1" allowOverlap="1">
            <wp:simplePos x="0" y="0"/>
            <wp:positionH relativeFrom="column">
              <wp:posOffset>200025</wp:posOffset>
            </wp:positionH>
            <wp:positionV relativeFrom="paragraph">
              <wp:posOffset>233680</wp:posOffset>
            </wp:positionV>
            <wp:extent cx="5867400" cy="2581275"/>
            <wp:effectExtent l="0" t="0" r="0" b="0"/>
            <wp:wrapTight wrapText="bothSides">
              <wp:wrapPolygon edited="0">
                <wp:start x="1122" y="797"/>
                <wp:lineTo x="982" y="1754"/>
                <wp:lineTo x="1192" y="2551"/>
                <wp:lineTo x="1753" y="3348"/>
                <wp:lineTo x="1753" y="13550"/>
                <wp:lineTo x="281" y="13709"/>
                <wp:lineTo x="281" y="14506"/>
                <wp:lineTo x="1753" y="16100"/>
                <wp:lineTo x="1894" y="21201"/>
                <wp:lineTo x="8486" y="21201"/>
                <wp:lineTo x="21600" y="21201"/>
                <wp:lineTo x="21600" y="2232"/>
                <wp:lineTo x="10590" y="797"/>
                <wp:lineTo x="1122" y="797"/>
              </wp:wrapPolygon>
            </wp:wrapTight>
            <wp:docPr id="6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869375" cy="2584850"/>
                      <a:chOff x="1674425" y="1148950"/>
                      <a:chExt cx="5869375" cy="2584850"/>
                    </a:xfrm>
                  </a:grpSpPr>
                  <a:graphicFrame>
                    <a:nvGraphicFramePr>
                      <a:cNvPr id="2" name="Chart 1"/>
                      <a:cNvGraphicFramePr/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0"/>
                      </a:graphicData>
                    </a:graphic>
                    <a:xfrm>
                      <a:off x="3962400" y="1447800"/>
                      <a:ext cx="3581400" cy="2286000"/>
                    </a:xfrm>
                  </a:graphicFrame>
                  <a:pic>
                    <a:nvPicPr>
                      <a:cNvPr id="102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11">
                        <a:lum/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209800" y="1447800"/>
                        <a:ext cx="1724025" cy="2247900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cxnSp>
                    <a:nvCxnSpPr>
                      <a:cNvPr id="5" name="Straight Connector 4"/>
                      <a:cNvCxnSpPr/>
                    </a:nvCxnSpPr>
                    <a:spPr>
                      <a:xfrm>
                        <a:off x="2920325" y="1524000"/>
                        <a:ext cx="152400" cy="1588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6" name="Straight Connector 5"/>
                      <a:cNvCxnSpPr/>
                    </a:nvCxnSpPr>
                    <a:spPr>
                      <a:xfrm>
                        <a:off x="3108350" y="1524000"/>
                        <a:ext cx="152400" cy="1588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7" name="Straight Connector 6"/>
                      <a:cNvCxnSpPr/>
                    </a:nvCxnSpPr>
                    <a:spPr>
                      <a:xfrm>
                        <a:off x="2331525" y="1524000"/>
                        <a:ext cx="152400" cy="1588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" name="Straight Connector 7"/>
                      <a:cNvCxnSpPr/>
                    </a:nvCxnSpPr>
                    <a:spPr>
                      <a:xfrm>
                        <a:off x="2723400" y="1524000"/>
                        <a:ext cx="152400" cy="1588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9" name="Straight Connector 8"/>
                      <a:cNvCxnSpPr/>
                    </a:nvCxnSpPr>
                    <a:spPr>
                      <a:xfrm>
                        <a:off x="3317150" y="1517075"/>
                        <a:ext cx="152400" cy="1588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0" name="Straight Connector 9"/>
                      <a:cNvCxnSpPr/>
                    </a:nvCxnSpPr>
                    <a:spPr>
                      <a:xfrm>
                        <a:off x="3523975" y="1524000"/>
                        <a:ext cx="152400" cy="1588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1" name="Straight Connector 10"/>
                      <a:cNvCxnSpPr/>
                    </a:nvCxnSpPr>
                    <a:spPr>
                      <a:xfrm>
                        <a:off x="2528450" y="1524000"/>
                        <a:ext cx="152400" cy="1588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2" name="TextBox 11"/>
                      <a:cNvSpPr txBox="1"/>
                    </a:nvSpPr>
                    <a:spPr>
                      <a:xfrm>
                        <a:off x="2292925" y="1254825"/>
                        <a:ext cx="2074607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M    5    10    15    20   25    30  (No. of Cycle)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6" name="Straight Connector 15"/>
                      <a:cNvCxnSpPr/>
                    </a:nvCxnSpPr>
                    <a:spPr>
                      <a:xfrm>
                        <a:off x="2056425" y="2894012"/>
                        <a:ext cx="152400" cy="1588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7" name="TextBox 16"/>
                      <a:cNvSpPr txBox="1"/>
                    </a:nvSpPr>
                    <a:spPr>
                      <a:xfrm>
                        <a:off x="1674425" y="2793675"/>
                        <a:ext cx="441146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4 kb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8" name="TextBox 17"/>
                      <a:cNvSpPr txBox="1"/>
                    </a:nvSpPr>
                    <a:spPr>
                      <a:xfrm>
                        <a:off x="1869375" y="1150925"/>
                        <a:ext cx="31451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A</a:t>
                          </a:r>
                          <a:endParaRPr lang="en-US" sz="14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" name="TextBox 19"/>
                      <a:cNvSpPr txBox="1"/>
                    </a:nvSpPr>
                    <a:spPr>
                      <a:xfrm>
                        <a:off x="4333690" y="1148950"/>
                        <a:ext cx="304892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B</a:t>
                          </a:r>
                          <a:endParaRPr lang="en-US" sz="14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anchor>
        </w:drawing>
      </w:r>
    </w:p>
    <w:p w:rsidR="004614F6" w:rsidRDefault="004614F6"/>
    <w:p w:rsidR="004614F6" w:rsidRDefault="004614F6"/>
    <w:p w:rsidR="004614F6" w:rsidRDefault="004614F6"/>
    <w:p w:rsidR="004614F6" w:rsidRDefault="004614F6"/>
    <w:p w:rsidR="004614F6" w:rsidRDefault="004614F6"/>
    <w:p w:rsidR="004614F6" w:rsidRDefault="004614F6"/>
    <w:p w:rsidR="004614F6" w:rsidRDefault="004614F6"/>
    <w:p w:rsidR="004614F6" w:rsidRDefault="004614F6"/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8066EE" w:rsidRDefault="008066EE">
      <w:pPr>
        <w:rPr>
          <w:b/>
          <w:bCs/>
        </w:rPr>
      </w:pPr>
      <w:r>
        <w:rPr>
          <w:b/>
          <w:bCs/>
        </w:rPr>
        <w:br w:type="page"/>
      </w:r>
    </w:p>
    <w:p w:rsidR="0098313E" w:rsidRDefault="00E65E6F" w:rsidP="0098313E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bCs/>
        </w:rPr>
        <w:lastRenderedPageBreak/>
        <w:t>Figure S2.</w:t>
      </w:r>
      <w:r>
        <w:rPr>
          <w:rFonts w:eastAsia="+mn-ea"/>
          <w:b/>
          <w:color w:val="000000"/>
          <w:kern w:val="24"/>
        </w:rPr>
        <w:t xml:space="preserve"> </w:t>
      </w:r>
      <w:r>
        <w:rPr>
          <w:b/>
        </w:rPr>
        <w:t xml:space="preserve"> Recombinant product with primer set P2+P3.</w:t>
      </w:r>
    </w:p>
    <w:p w:rsidR="0098313E" w:rsidRDefault="0098313E" w:rsidP="009831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94080" behindDoc="1" locked="0" layoutInCell="1" allowOverlap="1">
            <wp:simplePos x="0" y="0"/>
            <wp:positionH relativeFrom="column">
              <wp:posOffset>1004570</wp:posOffset>
            </wp:positionH>
            <wp:positionV relativeFrom="paragraph">
              <wp:posOffset>185420</wp:posOffset>
            </wp:positionV>
            <wp:extent cx="4374515" cy="5426710"/>
            <wp:effectExtent l="19050" t="0" r="0" b="0"/>
            <wp:wrapTight wrapText="bothSides">
              <wp:wrapPolygon edited="0">
                <wp:start x="-94" y="152"/>
                <wp:lineTo x="-94" y="9706"/>
                <wp:lineTo x="941" y="9857"/>
                <wp:lineTo x="10817" y="9857"/>
                <wp:lineTo x="376" y="10236"/>
                <wp:lineTo x="282" y="11070"/>
                <wp:lineTo x="3480" y="11070"/>
                <wp:lineTo x="376" y="11829"/>
                <wp:lineTo x="470" y="21079"/>
                <wp:lineTo x="6020" y="21534"/>
                <wp:lineTo x="19283" y="21534"/>
                <wp:lineTo x="19283" y="17212"/>
                <wp:lineTo x="19377" y="15923"/>
                <wp:lineTo x="19283" y="14938"/>
                <wp:lineTo x="19189" y="14710"/>
                <wp:lineTo x="19283" y="13573"/>
                <wp:lineTo x="19377" y="12284"/>
                <wp:lineTo x="19283" y="11298"/>
                <wp:lineTo x="19189" y="11070"/>
                <wp:lineTo x="19565" y="10085"/>
                <wp:lineTo x="18719" y="10009"/>
                <wp:lineTo x="10817" y="9857"/>
                <wp:lineTo x="18813" y="9857"/>
                <wp:lineTo x="20129" y="9706"/>
                <wp:lineTo x="19941" y="7431"/>
                <wp:lineTo x="20506" y="7431"/>
                <wp:lineTo x="21258" y="6673"/>
                <wp:lineTo x="21164" y="6218"/>
                <wp:lineTo x="21258" y="6218"/>
                <wp:lineTo x="21258" y="5384"/>
                <wp:lineTo x="21164" y="3867"/>
                <wp:lineTo x="21164" y="3791"/>
                <wp:lineTo x="21258" y="3791"/>
                <wp:lineTo x="21258" y="2199"/>
                <wp:lineTo x="20882" y="1820"/>
                <wp:lineTo x="19941" y="1365"/>
                <wp:lineTo x="19941" y="152"/>
                <wp:lineTo x="-94" y="152"/>
              </wp:wrapPolygon>
            </wp:wrapTight>
            <wp:docPr id="3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747578" cy="5429250"/>
                      <a:chOff x="2737625" y="1197520"/>
                      <a:chExt cx="3747578" cy="5429250"/>
                    </a:xfrm>
                  </a:grpSpPr>
                  <a:grpSp>
                    <a:nvGrpSpPr>
                      <a:cNvPr id="7" name="Group 6"/>
                      <a:cNvGrpSpPr/>
                    </a:nvGrpSpPr>
                    <a:grpSpPr>
                      <a:xfrm>
                        <a:off x="2737625" y="1197520"/>
                        <a:ext cx="3747578" cy="5429250"/>
                        <a:chOff x="2822028" y="742950"/>
                        <a:chExt cx="3747578" cy="5429250"/>
                      </a:xfrm>
                    </a:grpSpPr>
                    <a:grpSp>
                      <a:nvGrpSpPr>
                        <a:cNvPr id="3" name="Group 7"/>
                        <a:cNvGrpSpPr/>
                      </a:nvGrpSpPr>
                      <a:grpSpPr>
                        <a:xfrm>
                          <a:off x="2822027" y="780162"/>
                          <a:ext cx="3426370" cy="2209151"/>
                          <a:chOff x="6934201" y="685800"/>
                          <a:chExt cx="2832141" cy="1905002"/>
                        </a:xfrm>
                      </a:grpSpPr>
                      <a:cxnSp>
                        <a:nvCxnSpPr>
                          <a:cNvPr id="11" name="Straight Connector 10"/>
                          <a:cNvCxnSpPr/>
                        </a:nvCxnSpPr>
                        <a:spPr>
                          <a:xfrm>
                            <a:off x="6934919" y="685800"/>
                            <a:ext cx="2830704" cy="140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C0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" name="Straight Connector 11"/>
                          <a:cNvCxnSpPr/>
                        </a:nvCxnSpPr>
                        <a:spPr>
                          <a:xfrm rot="5400000">
                            <a:off x="8823209" y="1628196"/>
                            <a:ext cx="1884828" cy="143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C0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3" name="Straight Connector 12"/>
                          <a:cNvCxnSpPr/>
                        </a:nvCxnSpPr>
                        <a:spPr>
                          <a:xfrm rot="10800000">
                            <a:off x="8246709" y="2570628"/>
                            <a:ext cx="1518914" cy="140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C0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4" name="Straight Connector 13"/>
                          <a:cNvCxnSpPr/>
                        </a:nvCxnSpPr>
                        <a:spPr>
                          <a:xfrm rot="5400000">
                            <a:off x="5982771" y="1637933"/>
                            <a:ext cx="1904299" cy="143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C0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5" name="Straight Connector 14"/>
                          <a:cNvCxnSpPr/>
                        </a:nvCxnSpPr>
                        <a:spPr>
                          <a:xfrm>
                            <a:off x="6934919" y="2575034"/>
                            <a:ext cx="1311789" cy="140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C0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9" name="TextBox 3"/>
                        <a:cNvSpPr txBox="1"/>
                      </a:nvSpPr>
                      <a:spPr>
                        <a:xfrm rot="16200000">
                          <a:off x="5696611" y="1705359"/>
                          <a:ext cx="1438214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4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Flipped sequence</a:t>
                            </a:r>
                            <a:endParaRPr lang="en-US" sz="1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0" name="Picture 9"/>
                        <a:cNvPicPr>
                          <a:picLocks noChangeAspect="1" noChangeArrowheads="1"/>
                        </a:cNvPicPr>
                      </a:nvPicPr>
                      <a:blipFill>
                        <a:blip r:embed="rId12"/>
                        <a:srcRect r="11212"/>
                        <a:stretch>
                          <a:fillRect/>
                        </a:stretch>
                      </a:blipFill>
                      <a:spPr bwMode="auto">
                        <a:xfrm>
                          <a:off x="2895601" y="742950"/>
                          <a:ext cx="3303094" cy="5429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</a:grpSp>
                </lc:lockedCanvas>
              </a:graphicData>
            </a:graphic>
          </wp:anchor>
        </w:drawing>
      </w:r>
    </w:p>
    <w:p w:rsidR="0098313E" w:rsidRDefault="0098313E" w:rsidP="0098313E">
      <w:pPr>
        <w:rPr>
          <w:rFonts w:ascii="Times New Roman" w:hAnsi="Times New Roman" w:cs="Times New Roman"/>
          <w:sz w:val="24"/>
          <w:szCs w:val="24"/>
        </w:rPr>
      </w:pPr>
    </w:p>
    <w:p w:rsidR="0098313E" w:rsidRDefault="0098313E" w:rsidP="0098313E">
      <w:pPr>
        <w:rPr>
          <w:rFonts w:ascii="Times New Roman" w:hAnsi="Times New Roman" w:cs="Times New Roman"/>
          <w:sz w:val="24"/>
          <w:szCs w:val="24"/>
        </w:rPr>
      </w:pPr>
    </w:p>
    <w:p w:rsidR="0098313E" w:rsidRDefault="0098313E" w:rsidP="0098313E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927B66" w:rsidRDefault="00927B66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CF0B1A" w:rsidRPr="00CF0B1A" w:rsidRDefault="00CF0B1A" w:rsidP="00CF0B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</w:t>
      </w:r>
      <w:r w:rsidR="00B029E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066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66EE">
        <w:rPr>
          <w:b/>
        </w:rPr>
        <w:t>Recombinan</w:t>
      </w:r>
      <w:r w:rsidR="008066EE">
        <w:rPr>
          <w:b/>
        </w:rPr>
        <w:t>t product with primer set P1+P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14F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:rsidR="00FE4FA4" w:rsidRDefault="00CF0B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95104" behindDoc="1" locked="0" layoutInCell="1" allowOverlap="1">
            <wp:simplePos x="0" y="0"/>
            <wp:positionH relativeFrom="column">
              <wp:posOffset>700405</wp:posOffset>
            </wp:positionH>
            <wp:positionV relativeFrom="paragraph">
              <wp:posOffset>51435</wp:posOffset>
            </wp:positionV>
            <wp:extent cx="4797425" cy="5189220"/>
            <wp:effectExtent l="0" t="0" r="0" b="0"/>
            <wp:wrapTight wrapText="bothSides">
              <wp:wrapPolygon edited="0">
                <wp:start x="2230" y="0"/>
                <wp:lineTo x="343" y="634"/>
                <wp:lineTo x="172" y="2934"/>
                <wp:lineTo x="1630" y="3806"/>
                <wp:lineTo x="257" y="3885"/>
                <wp:lineTo x="257" y="4520"/>
                <wp:lineTo x="2230" y="5075"/>
                <wp:lineTo x="257" y="5551"/>
                <wp:lineTo x="257" y="6264"/>
                <wp:lineTo x="2230" y="6344"/>
                <wp:lineTo x="429" y="7137"/>
                <wp:lineTo x="172" y="7692"/>
                <wp:lineTo x="172" y="9436"/>
                <wp:lineTo x="1372" y="10150"/>
                <wp:lineTo x="2230" y="10150"/>
                <wp:lineTo x="257" y="10467"/>
                <wp:lineTo x="257" y="11101"/>
                <wp:lineTo x="2230" y="11419"/>
                <wp:lineTo x="600" y="11974"/>
                <wp:lineTo x="172" y="12211"/>
                <wp:lineTo x="172" y="14352"/>
                <wp:lineTo x="2573" y="15225"/>
                <wp:lineTo x="257" y="15304"/>
                <wp:lineTo x="257" y="16018"/>
                <wp:lineTo x="6176" y="16493"/>
                <wp:lineTo x="257" y="16969"/>
                <wp:lineTo x="257" y="17762"/>
                <wp:lineTo x="10807" y="17762"/>
                <wp:lineTo x="1201" y="18476"/>
                <wp:lineTo x="172" y="18634"/>
                <wp:lineTo x="172" y="20934"/>
                <wp:lineTo x="3345" y="21568"/>
                <wp:lineTo x="6176" y="21568"/>
                <wp:lineTo x="20242" y="21568"/>
                <wp:lineTo x="20328" y="21013"/>
                <wp:lineTo x="19985" y="20300"/>
                <wp:lineTo x="19985" y="20300"/>
                <wp:lineTo x="20328" y="19665"/>
                <wp:lineTo x="20414" y="18159"/>
                <wp:lineTo x="19727" y="18079"/>
                <wp:lineTo x="10807" y="17762"/>
                <wp:lineTo x="20070" y="17762"/>
                <wp:lineTo x="20414" y="16652"/>
                <wp:lineTo x="20070" y="16493"/>
                <wp:lineTo x="20156" y="15383"/>
                <wp:lineTo x="20156" y="15225"/>
                <wp:lineTo x="20242" y="14194"/>
                <wp:lineTo x="20414" y="11656"/>
                <wp:lineTo x="19727" y="11577"/>
                <wp:lineTo x="20414" y="11181"/>
                <wp:lineTo x="20499" y="8881"/>
                <wp:lineTo x="21185" y="7692"/>
                <wp:lineTo x="21271" y="7454"/>
                <wp:lineTo x="21271" y="6502"/>
                <wp:lineTo x="21357" y="4916"/>
                <wp:lineTo x="21357" y="4044"/>
                <wp:lineTo x="21271" y="2220"/>
                <wp:lineTo x="21100" y="1903"/>
                <wp:lineTo x="20414" y="1269"/>
                <wp:lineTo x="20414" y="0"/>
                <wp:lineTo x="2230" y="0"/>
              </wp:wrapPolygon>
            </wp:wrapTight>
            <wp:docPr id="4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798993" cy="5193685"/>
                      <a:chOff x="2211407" y="1397615"/>
                      <a:chExt cx="4798993" cy="5193685"/>
                    </a:xfrm>
                  </a:grpSpPr>
                  <a:sp>
                    <a:nvSpPr>
                      <a:cNvPr id="17" name="TextBox 3"/>
                      <a:cNvSpPr txBox="1"/>
                    </a:nvSpPr>
                    <a:spPr>
                      <a:xfrm rot="16200000">
                        <a:off x="6007240" y="2367620"/>
                        <a:ext cx="1636987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Flipped</a:t>
                          </a:r>
                          <a:r>
                            <a:rPr lang="en-US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sequence</a:t>
                          </a:r>
                          <a:endParaRPr lang="en-US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18" name="Picture 17"/>
                      <a:cNvPicPr>
                        <a:picLocks noChangeAspect="1" noChangeArrowheads="1"/>
                      </a:cNvPicPr>
                    </a:nvPicPr>
                    <a:blipFill>
                      <a:blip r:embed="rId13"/>
                      <a:srcRect l="-1394" r="11212" b="23422"/>
                      <a:stretch>
                        <a:fillRect/>
                      </a:stretch>
                    </a:blipFill>
                    <a:spPr bwMode="auto">
                      <a:xfrm>
                        <a:off x="2211407" y="1397615"/>
                        <a:ext cx="4572000" cy="519368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cxnSp>
                    <a:nvCxnSpPr>
                      <a:cNvPr id="19" name="Elbow Connector 18"/>
                      <a:cNvCxnSpPr/>
                    </a:nvCxnSpPr>
                    <a:spPr>
                      <a:xfrm>
                        <a:off x="2754867" y="1397615"/>
                        <a:ext cx="3962400" cy="1588"/>
                      </a:xfrm>
                      <a:prstGeom prst="bentConnector3">
                        <a:avLst>
                          <a:gd name="adj1" fmla="val 50000"/>
                        </a:avLst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0" name="Straight Connector 19"/>
                      <a:cNvCxnSpPr/>
                    </a:nvCxnSpPr>
                    <a:spPr>
                      <a:xfrm rot="5400000">
                        <a:off x="5536167" y="2578715"/>
                        <a:ext cx="2362200" cy="1588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1" name="Straight Connector 20"/>
                      <a:cNvCxnSpPr/>
                    </a:nvCxnSpPr>
                    <a:spPr>
                      <a:xfrm rot="10800000">
                        <a:off x="3974067" y="3759815"/>
                        <a:ext cx="2743200" cy="1588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2" name="Straight Connector 21"/>
                      <a:cNvCxnSpPr/>
                    </a:nvCxnSpPr>
                    <a:spPr>
                      <a:xfrm rot="5400000">
                        <a:off x="1383267" y="2769215"/>
                        <a:ext cx="2743200" cy="1588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3" name="Straight Connector 22"/>
                      <a:cNvCxnSpPr/>
                    </a:nvCxnSpPr>
                    <a:spPr>
                      <a:xfrm>
                        <a:off x="2754867" y="4140815"/>
                        <a:ext cx="1219200" cy="1588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4" name="Straight Connector 23"/>
                      <a:cNvCxnSpPr/>
                    </a:nvCxnSpPr>
                    <a:spPr>
                      <a:xfrm rot="5400000">
                        <a:off x="3783567" y="3950315"/>
                        <a:ext cx="381000" cy="1588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anchor>
        </w:drawing>
      </w: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B029E6" w:rsidRDefault="00B056C1" w:rsidP="008066EE">
      <w:pPr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w:drawing>
          <wp:anchor distT="0" distB="0" distL="114300" distR="114300" simplePos="0" relativeHeight="251696128" behindDoc="1" locked="0" layoutInCell="1" allowOverlap="1" wp14:anchorId="52537F4B" wp14:editId="68473B0F">
            <wp:simplePos x="0" y="0"/>
            <wp:positionH relativeFrom="column">
              <wp:posOffset>600710</wp:posOffset>
            </wp:positionH>
            <wp:positionV relativeFrom="paragraph">
              <wp:posOffset>324485</wp:posOffset>
            </wp:positionV>
            <wp:extent cx="5182235" cy="5747385"/>
            <wp:effectExtent l="19050" t="0" r="0" b="0"/>
            <wp:wrapTight wrapText="bothSides">
              <wp:wrapPolygon edited="0">
                <wp:start x="6114" y="286"/>
                <wp:lineTo x="-79" y="286"/>
                <wp:lineTo x="-79" y="1360"/>
                <wp:lineTo x="1985" y="1432"/>
                <wp:lineTo x="476" y="2005"/>
                <wp:lineTo x="-79" y="2291"/>
                <wp:lineTo x="-79" y="4367"/>
                <wp:lineTo x="1985" y="4868"/>
                <wp:lineTo x="-79" y="5226"/>
                <wp:lineTo x="-79" y="5942"/>
                <wp:lineTo x="1985" y="6014"/>
                <wp:lineTo x="79" y="6730"/>
                <wp:lineTo x="-79" y="7159"/>
                <wp:lineTo x="-79" y="8949"/>
                <wp:lineTo x="6035" y="9450"/>
                <wp:lineTo x="-79" y="9808"/>
                <wp:lineTo x="-79" y="10453"/>
                <wp:lineTo x="10799" y="10596"/>
                <wp:lineTo x="3255" y="11026"/>
                <wp:lineTo x="-79" y="11312"/>
                <wp:lineTo x="-79" y="13531"/>
                <wp:lineTo x="2779" y="14032"/>
                <wp:lineTo x="6035" y="14032"/>
                <wp:lineTo x="-79" y="14319"/>
                <wp:lineTo x="-79" y="15035"/>
                <wp:lineTo x="10799" y="15178"/>
                <wp:lineTo x="3255" y="15608"/>
                <wp:lineTo x="-79" y="15894"/>
                <wp:lineTo x="-79" y="18042"/>
                <wp:lineTo x="3097" y="18615"/>
                <wp:lineTo x="-79" y="18829"/>
                <wp:lineTo x="-79" y="19617"/>
                <wp:lineTo x="10799" y="19760"/>
                <wp:lineTo x="-79" y="20404"/>
                <wp:lineTo x="-79" y="21120"/>
                <wp:lineTo x="3335" y="21120"/>
                <wp:lineTo x="20168" y="21120"/>
                <wp:lineTo x="20327" y="20046"/>
                <wp:lineTo x="19692" y="19975"/>
                <wp:lineTo x="20327" y="19545"/>
                <wp:lineTo x="20327" y="15464"/>
                <wp:lineTo x="19692" y="15393"/>
                <wp:lineTo x="20327" y="15035"/>
                <wp:lineTo x="20327" y="10882"/>
                <wp:lineTo x="19692" y="10811"/>
                <wp:lineTo x="20327" y="10453"/>
                <wp:lineTo x="20406" y="7159"/>
                <wp:lineTo x="20962" y="6300"/>
                <wp:lineTo x="21042" y="6014"/>
                <wp:lineTo x="21200" y="5012"/>
                <wp:lineTo x="21280" y="4224"/>
                <wp:lineTo x="20883" y="3794"/>
                <wp:lineTo x="20248" y="3723"/>
                <wp:lineTo x="20803" y="3723"/>
                <wp:lineTo x="21280" y="3150"/>
                <wp:lineTo x="21042" y="859"/>
                <wp:lineTo x="20883" y="573"/>
                <wp:lineTo x="20168" y="286"/>
                <wp:lineTo x="6114" y="286"/>
              </wp:wrapPolygon>
            </wp:wrapTight>
            <wp:docPr id="5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181600" cy="5742030"/>
                      <a:chOff x="1981200" y="927317"/>
                      <a:chExt cx="5181600" cy="5742030"/>
                    </a:xfrm>
                  </a:grpSpPr>
                  <a:pic>
                    <a:nvPicPr>
                      <a:cNvPr id="27" name="Picture 26"/>
                      <a:cNvPicPr>
                        <a:picLocks noChangeAspect="1" noChangeArrowheads="1"/>
                      </a:cNvPicPr>
                    </a:nvPicPr>
                    <a:blipFill>
                      <a:blip r:embed="rId14"/>
                      <a:srcRect r="11212" b="18134"/>
                      <a:stretch>
                        <a:fillRect/>
                      </a:stretch>
                    </a:blipFill>
                    <a:spPr bwMode="auto">
                      <a:xfrm>
                        <a:off x="1981200" y="927317"/>
                        <a:ext cx="4918129" cy="574203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28" name="TextBox 3"/>
                      <a:cNvSpPr txBox="1"/>
                    </a:nvSpPr>
                    <a:spPr>
                      <a:xfrm rot="16200000">
                        <a:off x="6052924" y="1611523"/>
                        <a:ext cx="1794081" cy="42567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Flipped sequence</a:t>
                          </a:r>
                          <a:endParaRPr lang="en-US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29" name="Straight Connector 28"/>
                      <a:cNvCxnSpPr/>
                    </a:nvCxnSpPr>
                    <a:spPr>
                      <a:xfrm>
                        <a:off x="2508142" y="1003517"/>
                        <a:ext cx="4303363" cy="1588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0" name="Straight Connector 29"/>
                      <a:cNvCxnSpPr/>
                    </a:nvCxnSpPr>
                    <a:spPr>
                      <a:xfrm rot="5400000">
                        <a:off x="6011405" y="1803496"/>
                        <a:ext cx="1600200" cy="1830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1" name="Straight Connector 30"/>
                      <a:cNvCxnSpPr/>
                    </a:nvCxnSpPr>
                    <a:spPr>
                      <a:xfrm rot="10800000">
                        <a:off x="5494149" y="2603717"/>
                        <a:ext cx="1317356" cy="1588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2" name="Straight Connector 31"/>
                      <a:cNvCxnSpPr/>
                    </a:nvCxnSpPr>
                    <a:spPr>
                      <a:xfrm rot="5400000">
                        <a:off x="5304503" y="2794156"/>
                        <a:ext cx="380206" cy="915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3" name="Straight Connector 32"/>
                      <a:cNvCxnSpPr/>
                    </a:nvCxnSpPr>
                    <a:spPr>
                      <a:xfrm rot="10800000" flipV="1">
                        <a:off x="2508142" y="2984717"/>
                        <a:ext cx="2986007" cy="0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4" name="Straight Connector 33"/>
                      <a:cNvCxnSpPr/>
                    </a:nvCxnSpPr>
                    <a:spPr>
                      <a:xfrm rot="5400000" flipH="1" flipV="1">
                        <a:off x="1517542" y="1993996"/>
                        <a:ext cx="1981200" cy="1830"/>
                      </a:xfrm>
                      <a:prstGeom prst="line">
                        <a:avLst/>
                      </a:prstGeom>
                      <a:ln w="127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anchor>
        </w:drawing>
      </w:r>
      <w:r w:rsidR="008066EE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B029E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066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66EE">
        <w:rPr>
          <w:b/>
        </w:rPr>
        <w:t>Recombinant product with primer set P1+P3.</w:t>
      </w:r>
    </w:p>
    <w:p w:rsidR="00B029E6" w:rsidRPr="00B029E6" w:rsidRDefault="00B029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FE4FA4">
      <w:pPr>
        <w:rPr>
          <w:rFonts w:ascii="Times New Roman" w:hAnsi="Times New Roman" w:cs="Times New Roman"/>
          <w:sz w:val="24"/>
          <w:szCs w:val="24"/>
        </w:rPr>
      </w:pPr>
    </w:p>
    <w:p w:rsidR="00FE4FA4" w:rsidRDefault="00E65E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2A43" w:rsidRDefault="006144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w:drawing>
          <wp:anchor distT="0" distB="0" distL="114300" distR="114300" simplePos="0" relativeHeight="251685888" behindDoc="1" locked="0" layoutInCell="1" allowOverlap="1">
            <wp:simplePos x="0" y="0"/>
            <wp:positionH relativeFrom="column">
              <wp:posOffset>638175</wp:posOffset>
            </wp:positionH>
            <wp:positionV relativeFrom="paragraph">
              <wp:posOffset>591185</wp:posOffset>
            </wp:positionV>
            <wp:extent cx="4886325" cy="3562350"/>
            <wp:effectExtent l="0" t="0" r="0" b="0"/>
            <wp:wrapTight wrapText="bothSides">
              <wp:wrapPolygon edited="0">
                <wp:start x="15326" y="116"/>
                <wp:lineTo x="1179" y="347"/>
                <wp:lineTo x="1179" y="3812"/>
                <wp:lineTo x="168" y="4620"/>
                <wp:lineTo x="168" y="5082"/>
                <wp:lineTo x="1179" y="5660"/>
                <wp:lineTo x="1179" y="7508"/>
                <wp:lineTo x="84" y="9125"/>
                <wp:lineTo x="84" y="9472"/>
                <wp:lineTo x="4800" y="11204"/>
                <wp:lineTo x="5221" y="11204"/>
                <wp:lineTo x="5221" y="14901"/>
                <wp:lineTo x="4042" y="14901"/>
                <wp:lineTo x="4042" y="15478"/>
                <wp:lineTo x="5221" y="16749"/>
                <wp:lineTo x="5221" y="18597"/>
                <wp:lineTo x="4211" y="20098"/>
                <wp:lineTo x="4211" y="20445"/>
                <wp:lineTo x="5221" y="20445"/>
                <wp:lineTo x="5221" y="20907"/>
                <wp:lineTo x="6400" y="21369"/>
                <wp:lineTo x="7411" y="21369"/>
                <wp:lineTo x="7832" y="21369"/>
                <wp:lineTo x="12379" y="21369"/>
                <wp:lineTo x="15747" y="21022"/>
                <wp:lineTo x="15663" y="20445"/>
                <wp:lineTo x="16758" y="20445"/>
                <wp:lineTo x="16758" y="19983"/>
                <wp:lineTo x="15495" y="18597"/>
                <wp:lineTo x="15495" y="16749"/>
                <wp:lineTo x="16842" y="15825"/>
                <wp:lineTo x="16842" y="15363"/>
                <wp:lineTo x="15495" y="14901"/>
                <wp:lineTo x="15495" y="11204"/>
                <wp:lineTo x="16589" y="11204"/>
                <wp:lineTo x="20211" y="9818"/>
                <wp:lineTo x="20126" y="9356"/>
                <wp:lineTo x="21305" y="9356"/>
                <wp:lineTo x="21305" y="9010"/>
                <wp:lineTo x="20211" y="7508"/>
                <wp:lineTo x="20211" y="5660"/>
                <wp:lineTo x="21221" y="5198"/>
                <wp:lineTo x="21221" y="4851"/>
                <wp:lineTo x="20211" y="3812"/>
                <wp:lineTo x="20295" y="1502"/>
                <wp:lineTo x="19958" y="231"/>
                <wp:lineTo x="19705" y="116"/>
                <wp:lineTo x="15326" y="116"/>
              </wp:wrapPolygon>
            </wp:wrapTight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138113" cy="6270361"/>
                      <a:chOff x="769170" y="527939"/>
                      <a:chExt cx="8138113" cy="6270361"/>
                    </a:xfrm>
                  </a:grpSpPr>
                  <a:pic>
                    <a:nvPicPr>
                      <a:cNvPr id="15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15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992020" y="726399"/>
                        <a:ext cx="1613336" cy="2286000"/>
                      </a:xfrm>
                      <a:prstGeom prst="rect">
                        <a:avLst/>
                      </a:prstGeom>
                      <a:ln w="6350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16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16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996285" y="3050499"/>
                        <a:ext cx="1618596" cy="304800"/>
                      </a:xfrm>
                      <a:prstGeom prst="rect">
                        <a:avLst/>
                      </a:prstGeom>
                      <a:ln w="6350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cxnSp>
                    <a:nvCxnSpPr>
                      <a:cNvPr id="9" name="Straight Connector 8"/>
                      <a:cNvCxnSpPr/>
                    </a:nvCxnSpPr>
                    <a:spPr>
                      <a:xfrm>
                        <a:off x="3090394" y="923100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0" name="Straight Connector 9"/>
                      <a:cNvCxnSpPr/>
                    </a:nvCxnSpPr>
                    <a:spPr>
                      <a:xfrm>
                        <a:off x="3354257" y="922239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1" name="Straight Connector 10"/>
                      <a:cNvCxnSpPr/>
                    </a:nvCxnSpPr>
                    <a:spPr>
                      <a:xfrm>
                        <a:off x="3605231" y="926424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2" name="Straight Connector 11"/>
                      <a:cNvCxnSpPr/>
                    </a:nvCxnSpPr>
                    <a:spPr>
                      <a:xfrm>
                        <a:off x="3863381" y="925316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3" name="Straight Connector 12"/>
                      <a:cNvCxnSpPr/>
                    </a:nvCxnSpPr>
                    <a:spPr>
                      <a:xfrm>
                        <a:off x="4119581" y="925316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4" name="Straight Connector 13"/>
                      <a:cNvCxnSpPr/>
                    </a:nvCxnSpPr>
                    <a:spPr>
                      <a:xfrm>
                        <a:off x="4357706" y="925316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2995631" y="558580"/>
                        <a:ext cx="1885453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 N        20      40      60      UT    P   (min)</a:t>
                          </a:r>
                          <a:endParaRPr lang="en-IN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23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17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743487" y="735924"/>
                        <a:ext cx="1600200" cy="2319835"/>
                      </a:xfrm>
                      <a:prstGeom prst="rect">
                        <a:avLst/>
                      </a:prstGeom>
                      <a:ln w="6350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cxnSp>
                    <a:nvCxnSpPr>
                      <a:cNvPr id="26" name="Straight Connector 25"/>
                      <a:cNvCxnSpPr/>
                    </a:nvCxnSpPr>
                    <a:spPr>
                      <a:xfrm>
                        <a:off x="4810162" y="886736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7" name="Straight Connector 26"/>
                      <a:cNvCxnSpPr/>
                    </a:nvCxnSpPr>
                    <a:spPr>
                      <a:xfrm>
                        <a:off x="5068312" y="888324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8" name="Straight Connector 27"/>
                      <a:cNvCxnSpPr/>
                    </a:nvCxnSpPr>
                    <a:spPr>
                      <a:xfrm>
                        <a:off x="5324512" y="888324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9" name="Straight Connector 28"/>
                      <a:cNvCxnSpPr/>
                    </a:nvCxnSpPr>
                    <a:spPr>
                      <a:xfrm>
                        <a:off x="5638837" y="888324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0" name="Straight Connector 8"/>
                      <a:cNvCxnSpPr/>
                    </a:nvCxnSpPr>
                    <a:spPr>
                      <a:xfrm>
                        <a:off x="5886487" y="888324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1" name="Straight Connector 30"/>
                      <a:cNvCxnSpPr/>
                    </a:nvCxnSpPr>
                    <a:spPr>
                      <a:xfrm>
                        <a:off x="6115087" y="888324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pic>
                    <a:nvPicPr>
                      <a:cNvPr id="25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18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744620" y="3098125"/>
                        <a:ext cx="1638300" cy="228600"/>
                      </a:xfrm>
                      <a:prstGeom prst="rect">
                        <a:avLst/>
                      </a:prstGeom>
                      <a:ln w="6350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sp>
                    <a:nvSpPr>
                      <a:cNvPr id="20" name="TextBox 19"/>
                      <a:cNvSpPr txBox="1"/>
                    </a:nvSpPr>
                    <a:spPr>
                      <a:xfrm>
                        <a:off x="4725570" y="545424"/>
                        <a:ext cx="1809750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 N       20     40      60      UT     P (min)</a:t>
                          </a:r>
                          <a:endParaRPr lang="en-IN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47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19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498654" y="707785"/>
                        <a:ext cx="1763228" cy="2337560"/>
                      </a:xfrm>
                      <a:prstGeom prst="rect">
                        <a:avLst/>
                      </a:prstGeom>
                      <a:ln w="6350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48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20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498654" y="3097099"/>
                        <a:ext cx="1763228" cy="233756"/>
                      </a:xfrm>
                      <a:prstGeom prst="rect">
                        <a:avLst/>
                      </a:prstGeom>
                      <a:ln w="6350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cxnSp>
                    <a:nvCxnSpPr>
                      <a:cNvPr id="38" name="Straight Connector 37"/>
                      <a:cNvCxnSpPr/>
                    </a:nvCxnSpPr>
                    <a:spPr>
                      <a:xfrm>
                        <a:off x="6586815" y="849250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9" name="Straight Connector 38"/>
                      <a:cNvCxnSpPr/>
                    </a:nvCxnSpPr>
                    <a:spPr>
                      <a:xfrm>
                        <a:off x="6800349" y="848039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0" name="Straight Connector 39"/>
                      <a:cNvCxnSpPr/>
                    </a:nvCxnSpPr>
                    <a:spPr>
                      <a:xfrm>
                        <a:off x="6983542" y="852492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1" name="Straight Connector 40"/>
                      <a:cNvCxnSpPr/>
                    </a:nvCxnSpPr>
                    <a:spPr>
                      <a:xfrm>
                        <a:off x="7217684" y="843637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2" name="Straight Connector 41"/>
                      <a:cNvCxnSpPr/>
                    </a:nvCxnSpPr>
                    <a:spPr>
                      <a:xfrm>
                        <a:off x="7431218" y="842271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3" name="Straight Connector 42"/>
                      <a:cNvCxnSpPr/>
                    </a:nvCxnSpPr>
                    <a:spPr>
                      <a:xfrm>
                        <a:off x="7644753" y="840854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4" name="Straight Connector 43"/>
                      <a:cNvCxnSpPr/>
                    </a:nvCxnSpPr>
                    <a:spPr>
                      <a:xfrm>
                        <a:off x="8007131" y="845180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5" name="Straight Connector 44"/>
                      <a:cNvCxnSpPr/>
                    </a:nvCxnSpPr>
                    <a:spPr>
                      <a:xfrm>
                        <a:off x="7818211" y="848115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46" name="TextBox 45"/>
                      <a:cNvSpPr txBox="1"/>
                    </a:nvSpPr>
                    <a:spPr>
                      <a:xfrm>
                        <a:off x="6504164" y="527939"/>
                        <a:ext cx="1853392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N      0    0.5      3      6      12  UT   P (h)</a:t>
                          </a:r>
                          <a:endParaRPr lang="en-IN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102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21" cstate="print"/>
                      <a:srcRect b="12959"/>
                      <a:stretch>
                        <a:fillRect/>
                      </a:stretch>
                    </a:blipFill>
                    <a:spPr bwMode="auto">
                      <a:xfrm>
                        <a:off x="1295400" y="737187"/>
                        <a:ext cx="1580041" cy="2313312"/>
                      </a:xfrm>
                      <a:prstGeom prst="rect">
                        <a:avLst/>
                      </a:prstGeom>
                      <a:noFill/>
                      <a:ln w="6350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  <a:effectLst/>
                    </a:spPr>
                  </a:pic>
                  <a:pic>
                    <a:nvPicPr>
                      <a:cNvPr id="50" name="Picture 49"/>
                      <a:cNvPicPr>
                        <a:picLocks noChangeAspect="1" noChangeArrowheads="1"/>
                      </a:cNvPicPr>
                    </a:nvPicPr>
                    <a:blipFill>
                      <a:blip r:embed="rId22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295400" y="3083569"/>
                        <a:ext cx="1575756" cy="271730"/>
                      </a:xfrm>
                      <a:prstGeom prst="rect">
                        <a:avLst/>
                      </a:prstGeom>
                      <a:ln w="6350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sp>
                    <a:nvSpPr>
                      <a:cNvPr id="51" name="TextBox 50"/>
                      <a:cNvSpPr txBox="1"/>
                    </a:nvSpPr>
                    <a:spPr>
                      <a:xfrm>
                        <a:off x="1312945" y="570403"/>
                        <a:ext cx="1750800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N    6      12     18     24    UT    P  (h)</a:t>
                          </a:r>
                          <a:endParaRPr lang="en-IN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52" name="Straight Connector 51"/>
                      <a:cNvCxnSpPr/>
                    </a:nvCxnSpPr>
                    <a:spPr>
                      <a:xfrm>
                        <a:off x="1354348" y="920232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3" name="Straight Connector 52"/>
                      <a:cNvCxnSpPr/>
                    </a:nvCxnSpPr>
                    <a:spPr>
                      <a:xfrm>
                        <a:off x="1575081" y="919371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4" name="Straight Connector 53"/>
                      <a:cNvCxnSpPr/>
                    </a:nvCxnSpPr>
                    <a:spPr>
                      <a:xfrm>
                        <a:off x="1791551" y="923556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5" name="Straight Connector 54"/>
                      <a:cNvCxnSpPr/>
                    </a:nvCxnSpPr>
                    <a:spPr>
                      <a:xfrm>
                        <a:off x="2015197" y="922448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6" name="Straight Connector 55"/>
                      <a:cNvCxnSpPr/>
                    </a:nvCxnSpPr>
                    <a:spPr>
                      <a:xfrm>
                        <a:off x="2236893" y="922448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7" name="Straight Connector 56"/>
                      <a:cNvCxnSpPr/>
                    </a:nvCxnSpPr>
                    <a:spPr>
                      <a:xfrm>
                        <a:off x="2449140" y="922448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8" name="Straight Connector 57"/>
                      <a:cNvCxnSpPr/>
                    </a:nvCxnSpPr>
                    <a:spPr>
                      <a:xfrm>
                        <a:off x="2670548" y="918333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60" name="TextBox 59"/>
                      <a:cNvSpPr txBox="1"/>
                    </a:nvSpPr>
                    <a:spPr>
                      <a:xfrm>
                        <a:off x="769170" y="1854309"/>
                        <a:ext cx="559769" cy="253916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2+P3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61" name="TextBox 60"/>
                      <a:cNvSpPr txBox="1"/>
                    </a:nvSpPr>
                    <a:spPr>
                      <a:xfrm>
                        <a:off x="783554" y="3085565"/>
                        <a:ext cx="543739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1+P2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62" name="TextBox 61"/>
                      <a:cNvSpPr txBox="1"/>
                    </a:nvSpPr>
                    <a:spPr>
                      <a:xfrm>
                        <a:off x="8366182" y="1854309"/>
                        <a:ext cx="518091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1.2 kb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64" name="Straight Connector 63"/>
                      <a:cNvCxnSpPr/>
                    </a:nvCxnSpPr>
                    <a:spPr>
                      <a:xfrm>
                        <a:off x="8276766" y="1983545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67" name="TextBox 66"/>
                      <a:cNvSpPr txBox="1"/>
                    </a:nvSpPr>
                    <a:spPr>
                      <a:xfrm>
                        <a:off x="8389192" y="3067751"/>
                        <a:ext cx="518091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3 kb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68" name="Straight Connector 67"/>
                      <a:cNvCxnSpPr/>
                    </a:nvCxnSpPr>
                    <a:spPr>
                      <a:xfrm>
                        <a:off x="8299776" y="3196987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70" name="TextBox 69"/>
                      <a:cNvSpPr txBox="1"/>
                    </a:nvSpPr>
                    <a:spPr>
                      <a:xfrm>
                        <a:off x="1531192" y="3335179"/>
                        <a:ext cx="1157689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erum Starvation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1" name="TextBox 70"/>
                      <a:cNvSpPr txBox="1"/>
                    </a:nvSpPr>
                    <a:spPr>
                      <a:xfrm>
                        <a:off x="3376353" y="3320426"/>
                        <a:ext cx="814647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Heat Shock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2" name="TextBox 71"/>
                      <a:cNvSpPr txBox="1"/>
                    </a:nvSpPr>
                    <a:spPr>
                      <a:xfrm>
                        <a:off x="5118893" y="3304977"/>
                        <a:ext cx="965329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Oxygen Stress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3" name="TextBox 72"/>
                      <a:cNvSpPr txBox="1"/>
                    </a:nvSpPr>
                    <a:spPr>
                      <a:xfrm>
                        <a:off x="6973571" y="3304977"/>
                        <a:ext cx="907621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UV radiation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1027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23" cstate="print"/>
                      <a:srcRect t="17872"/>
                      <a:stretch>
                        <a:fillRect/>
                      </a:stretch>
                    </a:blipFill>
                    <a:spPr bwMode="auto">
                      <a:xfrm>
                        <a:off x="2813456" y="3792980"/>
                        <a:ext cx="1752600" cy="2441575"/>
                      </a:xfrm>
                      <a:prstGeom prst="rect">
                        <a:avLst/>
                      </a:prstGeom>
                      <a:noFill/>
                      <a:ln w="6350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  <a:effectLst/>
                    </a:spPr>
                  </a:pic>
                  <a:pic>
                    <a:nvPicPr>
                      <a:cNvPr id="76" name="Picture 75"/>
                      <a:cNvPicPr>
                        <a:picLocks noChangeAspect="1" noChangeArrowheads="1"/>
                      </a:cNvPicPr>
                    </a:nvPicPr>
                    <a:blipFill>
                      <a:blip r:embed="rId24" cstate="print"/>
                      <a:srcRect r="20000" b="1031"/>
                      <a:stretch>
                        <a:fillRect/>
                      </a:stretch>
                    </a:blipFill>
                    <a:spPr bwMode="auto">
                      <a:xfrm>
                        <a:off x="2813455" y="6278880"/>
                        <a:ext cx="1752601" cy="274320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sp>
                    <a:nvSpPr>
                      <a:cNvPr id="77" name="TextBox 84"/>
                      <a:cNvSpPr txBox="1"/>
                    </a:nvSpPr>
                    <a:spPr>
                      <a:xfrm>
                        <a:off x="2779847" y="3600571"/>
                        <a:ext cx="1853392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N     8     16    24   36   48  72(h)  UT  P 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79" name="Straight Connector 78"/>
                      <a:cNvCxnSpPr/>
                    </a:nvCxnSpPr>
                    <a:spPr>
                      <a:xfrm>
                        <a:off x="2854219" y="3965173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0" name="Straight Connector 79"/>
                      <a:cNvCxnSpPr/>
                    </a:nvCxnSpPr>
                    <a:spPr>
                      <a:xfrm>
                        <a:off x="3067753" y="3963962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1" name="Straight Connector 80"/>
                      <a:cNvCxnSpPr/>
                    </a:nvCxnSpPr>
                    <a:spPr>
                      <a:xfrm>
                        <a:off x="3229680" y="3957782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2" name="Straight Connector 81"/>
                      <a:cNvCxnSpPr/>
                    </a:nvCxnSpPr>
                    <a:spPr>
                      <a:xfrm>
                        <a:off x="3431923" y="3959560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3" name="Straight Connector 82"/>
                      <a:cNvCxnSpPr/>
                    </a:nvCxnSpPr>
                    <a:spPr>
                      <a:xfrm>
                        <a:off x="3613558" y="3958194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4" name="Straight Connector 83"/>
                      <a:cNvCxnSpPr/>
                    </a:nvCxnSpPr>
                    <a:spPr>
                      <a:xfrm>
                        <a:off x="3816460" y="3967410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5" name="Straight Connector 84"/>
                      <a:cNvCxnSpPr/>
                    </a:nvCxnSpPr>
                    <a:spPr>
                      <a:xfrm>
                        <a:off x="4370232" y="3971736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6" name="Straight Connector 85"/>
                      <a:cNvCxnSpPr/>
                    </a:nvCxnSpPr>
                    <a:spPr>
                      <a:xfrm>
                        <a:off x="4011184" y="3964038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7" name="Straight Connector 86"/>
                      <a:cNvCxnSpPr/>
                    </a:nvCxnSpPr>
                    <a:spPr>
                      <a:xfrm>
                        <a:off x="4195483" y="3967576"/>
                        <a:ext cx="132242" cy="974"/>
                      </a:xfrm>
                      <a:prstGeom prst="line">
                        <a:avLst/>
                      </a:prstGeom>
                      <a:ln w="2540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pic>
                    <a:nvPicPr>
                      <a:cNvPr id="1028" name="Picture 4"/>
                      <a:cNvPicPr>
                        <a:picLocks noChangeAspect="1" noChangeArrowheads="1"/>
                      </a:cNvPicPr>
                    </a:nvPicPr>
                    <a:blipFill>
                      <a:blip r:embed="rId25" cstate="print"/>
                      <a:srcRect t="14236" b="9837"/>
                      <a:stretch>
                        <a:fillRect/>
                      </a:stretch>
                    </a:blipFill>
                    <a:spPr bwMode="auto">
                      <a:xfrm>
                        <a:off x="4642257" y="3792980"/>
                        <a:ext cx="1905000" cy="2438400"/>
                      </a:xfrm>
                      <a:prstGeom prst="rect">
                        <a:avLst/>
                      </a:prstGeom>
                      <a:noFill/>
                      <a:ln w="6350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  <a:effectLst/>
                    </a:spPr>
                  </a:pic>
                  <a:cxnSp>
                    <a:nvCxnSpPr>
                      <a:cNvPr id="90" name="Straight Connector 89"/>
                      <a:cNvCxnSpPr/>
                    </a:nvCxnSpPr>
                    <a:spPr>
                      <a:xfrm>
                        <a:off x="4750843" y="3971045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91" name="Straight Connector 90"/>
                      <a:cNvCxnSpPr/>
                    </a:nvCxnSpPr>
                    <a:spPr>
                      <a:xfrm>
                        <a:off x="5046605" y="3970184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92" name="Straight Connector 91"/>
                      <a:cNvCxnSpPr/>
                    </a:nvCxnSpPr>
                    <a:spPr>
                      <a:xfrm>
                        <a:off x="5393276" y="3974369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93" name="Straight Connector 92"/>
                      <a:cNvCxnSpPr/>
                    </a:nvCxnSpPr>
                    <a:spPr>
                      <a:xfrm>
                        <a:off x="5702722" y="3983894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94" name="Straight Connector 93"/>
                      <a:cNvCxnSpPr/>
                    </a:nvCxnSpPr>
                    <a:spPr>
                      <a:xfrm>
                        <a:off x="6056488" y="3973261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95" name="Straight Connector 94"/>
                      <a:cNvCxnSpPr/>
                    </a:nvCxnSpPr>
                    <a:spPr>
                      <a:xfrm>
                        <a:off x="6321186" y="3973261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pic>
                    <a:nvPicPr>
                      <a:cNvPr id="101" name="Picture 100"/>
                      <a:cNvPicPr>
                        <a:picLocks noChangeAspect="1" noChangeArrowheads="1"/>
                      </a:cNvPicPr>
                    </a:nvPicPr>
                    <a:blipFill>
                      <a:blip r:embed="rId26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652444" y="6282387"/>
                        <a:ext cx="1894812" cy="253793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sp>
                    <a:nvSpPr>
                      <a:cNvPr id="102" name="TextBox 69"/>
                      <a:cNvSpPr txBox="1"/>
                    </a:nvSpPr>
                    <a:spPr>
                      <a:xfrm>
                        <a:off x="4707823" y="3620068"/>
                        <a:ext cx="1845377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N        24        48        72(h)      UT      P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4" name="TextBox 103"/>
                      <a:cNvSpPr txBox="1"/>
                    </a:nvSpPr>
                    <a:spPr>
                      <a:xfrm>
                        <a:off x="3283695" y="6521301"/>
                        <a:ext cx="962123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Encystation</a:t>
                          </a:r>
                          <a:endParaRPr lang="en-IN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5" name="TextBox 104"/>
                      <a:cNvSpPr txBox="1"/>
                    </a:nvSpPr>
                    <a:spPr>
                      <a:xfrm>
                        <a:off x="5174640" y="6503573"/>
                        <a:ext cx="954107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Excystation</a:t>
                          </a:r>
                          <a:endParaRPr lang="en-IN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6" name="TextBox 105"/>
                      <a:cNvSpPr txBox="1"/>
                    </a:nvSpPr>
                    <a:spPr>
                      <a:xfrm>
                        <a:off x="2257862" y="4857303"/>
                        <a:ext cx="559769" cy="253916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5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2+P3</a:t>
                          </a:r>
                          <a:endParaRPr lang="en-IN" sz="105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7" name="TextBox 106"/>
                      <a:cNvSpPr txBox="1"/>
                    </a:nvSpPr>
                    <a:spPr>
                      <a:xfrm>
                        <a:off x="2328826" y="6273311"/>
                        <a:ext cx="543739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1+P2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8" name="TextBox 107"/>
                      <a:cNvSpPr txBox="1"/>
                    </a:nvSpPr>
                    <a:spPr>
                      <a:xfrm>
                        <a:off x="6697550" y="4947781"/>
                        <a:ext cx="518091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1.2 kb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09" name="Straight Connector 108"/>
                      <a:cNvCxnSpPr/>
                    </a:nvCxnSpPr>
                    <a:spPr>
                      <a:xfrm>
                        <a:off x="6586868" y="5077017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10" name="TextBox 109"/>
                      <a:cNvSpPr txBox="1"/>
                    </a:nvSpPr>
                    <a:spPr>
                      <a:xfrm>
                        <a:off x="6667420" y="6273311"/>
                        <a:ext cx="518091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3 kb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11" name="Straight Connector 110"/>
                      <a:cNvCxnSpPr/>
                    </a:nvCxnSpPr>
                    <a:spPr>
                      <a:xfrm>
                        <a:off x="6578004" y="6402547"/>
                        <a:ext cx="180000" cy="1588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anchor>
        </w:drawing>
      </w:r>
      <w:r w:rsidR="004614F6" w:rsidRPr="00D23F6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716B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066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66EE">
        <w:rPr>
          <w:b/>
        </w:rPr>
        <w:t>Ful</w:t>
      </w:r>
      <w:r w:rsidR="008066EE">
        <w:rPr>
          <w:b/>
        </w:rPr>
        <w:t>l blots of the data in figure 3</w:t>
      </w:r>
      <w:r w:rsidR="00B056C1">
        <w:rPr>
          <w:rFonts w:ascii="Times New Roman" w:hAnsi="Times New Roman" w:cs="Times New Roman"/>
          <w:sz w:val="24"/>
          <w:szCs w:val="24"/>
        </w:rPr>
        <w:t>.</w:t>
      </w:r>
    </w:p>
    <w:p w:rsidR="00614419" w:rsidRDefault="00614419">
      <w:pPr>
        <w:rPr>
          <w:rFonts w:ascii="Times New Roman" w:hAnsi="Times New Roman" w:cs="Times New Roman"/>
          <w:sz w:val="24"/>
          <w:szCs w:val="24"/>
        </w:rPr>
      </w:pPr>
    </w:p>
    <w:p w:rsidR="00614419" w:rsidRDefault="00614419">
      <w:pPr>
        <w:rPr>
          <w:rFonts w:ascii="Times New Roman" w:hAnsi="Times New Roman" w:cs="Times New Roman"/>
          <w:sz w:val="24"/>
          <w:szCs w:val="24"/>
        </w:rPr>
      </w:pPr>
    </w:p>
    <w:p w:rsidR="00614419" w:rsidRDefault="00614419">
      <w:pPr>
        <w:rPr>
          <w:rFonts w:ascii="Times New Roman" w:hAnsi="Times New Roman" w:cs="Times New Roman"/>
          <w:sz w:val="24"/>
          <w:szCs w:val="24"/>
        </w:rPr>
      </w:pPr>
    </w:p>
    <w:p w:rsidR="00614419" w:rsidRDefault="00614419">
      <w:pPr>
        <w:rPr>
          <w:rFonts w:ascii="Times New Roman" w:hAnsi="Times New Roman" w:cs="Times New Roman"/>
          <w:sz w:val="24"/>
          <w:szCs w:val="24"/>
        </w:rPr>
      </w:pPr>
    </w:p>
    <w:p w:rsidR="00614419" w:rsidRDefault="00614419">
      <w:pPr>
        <w:rPr>
          <w:rFonts w:ascii="Times New Roman" w:hAnsi="Times New Roman" w:cs="Times New Roman"/>
          <w:sz w:val="24"/>
          <w:szCs w:val="24"/>
        </w:rPr>
      </w:pPr>
    </w:p>
    <w:p w:rsidR="00614419" w:rsidRDefault="00614419">
      <w:pPr>
        <w:rPr>
          <w:rFonts w:ascii="Times New Roman" w:hAnsi="Times New Roman" w:cs="Times New Roman"/>
          <w:sz w:val="24"/>
          <w:szCs w:val="24"/>
        </w:rPr>
      </w:pPr>
    </w:p>
    <w:p w:rsidR="00614419" w:rsidRDefault="00614419">
      <w:pPr>
        <w:rPr>
          <w:rFonts w:ascii="Times New Roman" w:hAnsi="Times New Roman" w:cs="Times New Roman"/>
          <w:sz w:val="24"/>
          <w:szCs w:val="24"/>
        </w:rPr>
      </w:pPr>
    </w:p>
    <w:p w:rsidR="00614419" w:rsidRDefault="00614419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FE4FA4" w:rsidRDefault="00FE4FA4"/>
    <w:p w:rsidR="00FE4FA4" w:rsidRDefault="00FE4FA4"/>
    <w:p w:rsidR="00FE4FA4" w:rsidRDefault="00FE4FA4"/>
    <w:p w:rsidR="008F2A43" w:rsidRDefault="008F2A43"/>
    <w:p w:rsidR="00927B66" w:rsidRDefault="00927B66" w:rsidP="00FE4FA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B056C1" w:rsidRDefault="00B056C1" w:rsidP="0061441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B056C1" w:rsidRDefault="00B056C1" w:rsidP="0061441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614419" w:rsidRDefault="003716BF" w:rsidP="006144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Figure S5</w:t>
      </w:r>
      <w:r w:rsidR="008066E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8066EE">
        <w:rPr>
          <w:b/>
        </w:rPr>
        <w:t>Ful</w:t>
      </w:r>
      <w:r w:rsidR="008066EE">
        <w:rPr>
          <w:b/>
        </w:rPr>
        <w:t>l blots of the data in figure 4</w:t>
      </w:r>
      <w:r w:rsidR="00B056C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:rsidR="008F2A43" w:rsidRDefault="008F2A43">
      <w:pPr>
        <w:rPr>
          <w:noProof/>
        </w:rPr>
      </w:pPr>
    </w:p>
    <w:p w:rsidR="00FE4FA4" w:rsidRDefault="00B056C1">
      <w:pPr>
        <w:rPr>
          <w:noProof/>
        </w:rPr>
      </w:pPr>
      <w:r>
        <w:rPr>
          <w:noProof/>
          <w:lang w:bidi="ar-SA"/>
        </w:rPr>
        <w:drawing>
          <wp:anchor distT="0" distB="0" distL="114300" distR="114300" simplePos="0" relativeHeight="25169100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34315</wp:posOffset>
            </wp:positionV>
            <wp:extent cx="5949315" cy="4892040"/>
            <wp:effectExtent l="0" t="0" r="0" b="0"/>
            <wp:wrapTight wrapText="bothSides">
              <wp:wrapPolygon edited="0">
                <wp:start x="3804" y="252"/>
                <wp:lineTo x="1660" y="1178"/>
                <wp:lineTo x="1729" y="1346"/>
                <wp:lineTo x="7954" y="1598"/>
                <wp:lineTo x="10167" y="2944"/>
                <wp:lineTo x="1660" y="3112"/>
                <wp:lineTo x="1591" y="4037"/>
                <wp:lineTo x="7954" y="4290"/>
                <wp:lineTo x="10720" y="5636"/>
                <wp:lineTo x="207" y="5888"/>
                <wp:lineTo x="138" y="6477"/>
                <wp:lineTo x="2144" y="6981"/>
                <wp:lineTo x="2144" y="12364"/>
                <wp:lineTo x="138" y="13458"/>
                <wp:lineTo x="207" y="13879"/>
                <wp:lineTo x="2006" y="15056"/>
                <wp:lineTo x="2213" y="21112"/>
                <wp:lineTo x="4911" y="21364"/>
                <wp:lineTo x="12657" y="21364"/>
                <wp:lineTo x="17429" y="21364"/>
                <wp:lineTo x="18052" y="21364"/>
                <wp:lineTo x="21510" y="20607"/>
                <wp:lineTo x="21579" y="20355"/>
                <wp:lineTo x="19712" y="19093"/>
                <wp:lineTo x="19712" y="17748"/>
                <wp:lineTo x="20127" y="17748"/>
                <wp:lineTo x="21441" y="16738"/>
                <wp:lineTo x="21441" y="16402"/>
                <wp:lineTo x="19781" y="14972"/>
                <wp:lineTo x="19643" y="14383"/>
                <wp:lineTo x="19297" y="13710"/>
                <wp:lineTo x="21372" y="12869"/>
                <wp:lineTo x="21441" y="12449"/>
                <wp:lineTo x="19712" y="12364"/>
                <wp:lineTo x="19643" y="9673"/>
                <wp:lineTo x="21303" y="9168"/>
                <wp:lineTo x="21303" y="8748"/>
                <wp:lineTo x="19643" y="8327"/>
                <wp:lineTo x="19781" y="6056"/>
                <wp:lineTo x="18674" y="5972"/>
                <wp:lineTo x="10859" y="5636"/>
                <wp:lineTo x="13280" y="4290"/>
                <wp:lineTo x="19573" y="4121"/>
                <wp:lineTo x="19504" y="3617"/>
                <wp:lineTo x="10582" y="2944"/>
                <wp:lineTo x="11274" y="2944"/>
                <wp:lineTo x="13349" y="1935"/>
                <wp:lineTo x="13349" y="1598"/>
                <wp:lineTo x="19712" y="1430"/>
                <wp:lineTo x="19643" y="589"/>
                <wp:lineTo x="10651" y="252"/>
                <wp:lineTo x="3804" y="252"/>
              </wp:wrapPolygon>
            </wp:wrapTight>
            <wp:docPr id="17" name="Object 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491126" cy="6172058"/>
                      <a:chOff x="1038225" y="308124"/>
                      <a:chExt cx="7491126" cy="6172058"/>
                    </a:xfrm>
                  </a:grpSpPr>
                  <a:pic>
                    <a:nvPicPr>
                      <a:cNvPr id="15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27" cstate="print"/>
                      <a:srcRect l="8102"/>
                      <a:stretch>
                        <a:fillRect/>
                      </a:stretch>
                    </a:blipFill>
                    <a:spPr bwMode="auto">
                      <a:xfrm>
                        <a:off x="1828800" y="2179558"/>
                        <a:ext cx="1449417" cy="1607659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16" name="Picture 5"/>
                      <a:cNvPicPr>
                        <a:picLocks noChangeAspect="1" noChangeArrowheads="1"/>
                      </a:cNvPicPr>
                    </a:nvPicPr>
                    <a:blipFill>
                      <a:blip r:embed="rId28" cstate="print"/>
                      <a:srcRect t="6472"/>
                      <a:stretch>
                        <a:fillRect/>
                      </a:stretch>
                    </a:blipFill>
                    <a:spPr bwMode="auto">
                      <a:xfrm>
                        <a:off x="4822159" y="2171700"/>
                        <a:ext cx="1432832" cy="1596096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17" name="Picture 6"/>
                      <a:cNvPicPr>
                        <a:picLocks noChangeAspect="1" noChangeArrowheads="1"/>
                      </a:cNvPicPr>
                    </a:nvPicPr>
                    <a:blipFill>
                      <a:blip r:embed="rId29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3337918" y="2180193"/>
                        <a:ext cx="1432832" cy="1594097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18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30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314692" y="2171700"/>
                        <a:ext cx="1432832" cy="1607659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19" name="Picture 7"/>
                      <a:cNvPicPr>
                        <a:picLocks noChangeAspect="1" noChangeArrowheads="1"/>
                      </a:cNvPicPr>
                    </a:nvPicPr>
                    <a:blipFill>
                      <a:blip r:embed="rId31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322984" y="3812248"/>
                        <a:ext cx="1432832" cy="236976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20" name="Picture 4"/>
                      <a:cNvPicPr>
                        <a:picLocks noChangeAspect="1" noChangeArrowheads="1"/>
                      </a:cNvPicPr>
                    </a:nvPicPr>
                    <a:blipFill>
                      <a:blip r:embed="rId32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837092" y="3828339"/>
                        <a:ext cx="1432832" cy="220885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21" name="Picture 20"/>
                      <a:cNvPicPr>
                        <a:picLocks noChangeAspect="1" noChangeArrowheads="1"/>
                      </a:cNvPicPr>
                    </a:nvPicPr>
                    <a:blipFill>
                      <a:blip r:embed="rId33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3346208" y="3814534"/>
                        <a:ext cx="1432832" cy="220885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22" name="Picture 6"/>
                      <a:cNvPicPr>
                        <a:picLocks noChangeAspect="1" noChangeArrowheads="1"/>
                      </a:cNvPicPr>
                    </a:nvPicPr>
                    <a:blipFill>
                      <a:blip r:embed="rId34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848693" y="3800728"/>
                        <a:ext cx="1432832" cy="220885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7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35" cstate="print"/>
                      <a:srcRect l="21772" t="45921" r="24524" b="16558"/>
                      <a:stretch>
                        <a:fillRect/>
                      </a:stretch>
                    </a:blipFill>
                    <a:spPr bwMode="auto">
                      <a:xfrm rot="10800000">
                        <a:off x="6322985" y="4390253"/>
                        <a:ext cx="1432832" cy="1600757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8" name="Picture 8"/>
                      <a:cNvPicPr>
                        <a:picLocks noChangeAspect="1" noChangeArrowheads="1"/>
                      </a:cNvPicPr>
                    </a:nvPicPr>
                    <a:blipFill>
                      <a:blip r:embed="rId36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339568" y="6033088"/>
                        <a:ext cx="1432832" cy="220885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9" name="Picture 9"/>
                      <a:cNvPicPr>
                        <a:picLocks noChangeAspect="1" noChangeArrowheads="1"/>
                      </a:cNvPicPr>
                    </a:nvPicPr>
                    <a:blipFill>
                      <a:blip r:embed="rId37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838743" y="6026185"/>
                        <a:ext cx="1432832" cy="220885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10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38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845385" y="4377110"/>
                        <a:ext cx="1432832" cy="1607659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11" name="Picture 4"/>
                      <a:cNvPicPr>
                        <a:picLocks noChangeAspect="1" noChangeArrowheads="1"/>
                      </a:cNvPicPr>
                    </a:nvPicPr>
                    <a:blipFill>
                      <a:blip r:embed="rId39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3337918" y="4383352"/>
                        <a:ext cx="1432832" cy="1607659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13" name="Picture 10"/>
                      <a:cNvPicPr>
                        <a:picLocks noChangeAspect="1" noChangeArrowheads="1"/>
                      </a:cNvPicPr>
                    </a:nvPicPr>
                    <a:blipFill>
                      <a:blip r:embed="rId40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3346209" y="6026185"/>
                        <a:ext cx="1432832" cy="220885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pic>
                    <a:nvPicPr>
                      <a:cNvPr id="14" name="Picture 11"/>
                      <a:cNvPicPr>
                        <a:picLocks noChangeAspect="1" noChangeArrowheads="1"/>
                      </a:cNvPicPr>
                    </a:nvPicPr>
                    <a:blipFill>
                      <a:blip r:embed="rId41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845384" y="6019283"/>
                        <a:ext cx="1432832" cy="220885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  <a:sp>
                    <a:nvSpPr>
                      <a:cNvPr id="145" name="TextBox 7"/>
                      <a:cNvSpPr txBox="1"/>
                    </a:nvSpPr>
                    <a:spPr>
                      <a:xfrm>
                        <a:off x="3406822" y="1995602"/>
                        <a:ext cx="1495922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N           20          40        60min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6" name="TextBox 145"/>
                      <a:cNvSpPr txBox="1"/>
                    </a:nvSpPr>
                    <a:spPr>
                      <a:xfrm>
                        <a:off x="6313763" y="1995603"/>
                        <a:ext cx="1540806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N        0      0.5     3       6      16 h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7" name="TextBox 146"/>
                      <a:cNvSpPr txBox="1"/>
                    </a:nvSpPr>
                    <a:spPr>
                      <a:xfrm>
                        <a:off x="4832983" y="1995602"/>
                        <a:ext cx="1521570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N            20         40         60 min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8" name="TextBox 147"/>
                      <a:cNvSpPr txBox="1"/>
                    </a:nvSpPr>
                    <a:spPr>
                      <a:xfrm>
                        <a:off x="1789144" y="1998053"/>
                        <a:ext cx="1412566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    N           6          12       18h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9" name="TextBox 148"/>
                      <a:cNvSpPr txBox="1"/>
                    </a:nvSpPr>
                    <a:spPr>
                      <a:xfrm>
                        <a:off x="1038225" y="1943100"/>
                        <a:ext cx="874663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DS 571164</a:t>
                          </a:r>
                          <a:endParaRPr 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37" name="TextBox 4"/>
                      <a:cNvSpPr txBox="1"/>
                    </a:nvSpPr>
                    <a:spPr>
                      <a:xfrm>
                        <a:off x="3405965" y="6236163"/>
                        <a:ext cx="1715888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            Heat Stress</a:t>
                          </a:r>
                          <a:endParaRPr lang="en-US" sz="8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38" name="TextBox 5"/>
                      <a:cNvSpPr txBox="1"/>
                    </a:nvSpPr>
                    <a:spPr>
                      <a:xfrm>
                        <a:off x="3407385" y="4166643"/>
                        <a:ext cx="1418978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N          20          40       60min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39" name="TextBox 138"/>
                      <a:cNvSpPr txBox="1"/>
                    </a:nvSpPr>
                    <a:spPr>
                      <a:xfrm>
                        <a:off x="4890506" y="6253646"/>
                        <a:ext cx="1826591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             Oxygen stress </a:t>
                          </a:r>
                          <a:endParaRPr lang="en-US" sz="8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0" name="TextBox 139"/>
                      <a:cNvSpPr txBox="1"/>
                    </a:nvSpPr>
                    <a:spPr>
                      <a:xfrm>
                        <a:off x="4881705" y="4149599"/>
                        <a:ext cx="1418978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N        20          40        60 min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1" name="TextBox 140"/>
                      <a:cNvSpPr txBox="1"/>
                    </a:nvSpPr>
                    <a:spPr>
                      <a:xfrm>
                        <a:off x="6334125" y="4162425"/>
                        <a:ext cx="1463862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N      0      0.5     3      6      16 h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2" name="TextBox 141"/>
                      <a:cNvSpPr txBox="1"/>
                    </a:nvSpPr>
                    <a:spPr>
                      <a:xfrm>
                        <a:off x="6277790" y="6257925"/>
                        <a:ext cx="1826591" cy="22225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              UV exposure</a:t>
                          </a:r>
                          <a:endParaRPr lang="en-US" sz="8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3" name="TextBox 142"/>
                      <a:cNvSpPr txBox="1"/>
                    </a:nvSpPr>
                    <a:spPr>
                      <a:xfrm>
                        <a:off x="1693000" y="4140591"/>
                        <a:ext cx="2438399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      N          6        12      18 h</a:t>
                          </a:r>
                          <a:endParaRPr lang="en-US" sz="8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4" name="TextBox 143"/>
                      <a:cNvSpPr txBox="1"/>
                    </a:nvSpPr>
                    <a:spPr>
                      <a:xfrm>
                        <a:off x="2184102" y="6245076"/>
                        <a:ext cx="962123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erum Starvation</a:t>
                          </a:r>
                          <a:endParaRPr lang="en-US" sz="8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50" name="TextBox 149"/>
                      <a:cNvSpPr txBox="1"/>
                    </a:nvSpPr>
                    <a:spPr>
                      <a:xfrm>
                        <a:off x="1041081" y="4094976"/>
                        <a:ext cx="880369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DS 571234</a:t>
                          </a:r>
                          <a:endParaRPr 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64" name="Straight Arrow Connector 163"/>
                      <a:cNvCxnSpPr/>
                    </a:nvCxnSpPr>
                    <a:spPr>
                      <a:xfrm rot="5400000">
                        <a:off x="4511895" y="1020890"/>
                        <a:ext cx="264558" cy="1455"/>
                      </a:xfrm>
                      <a:prstGeom prst="straightConnector1">
                        <a:avLst/>
                      </a:prstGeom>
                      <a:ln w="19050">
                        <a:solidFill>
                          <a:schemeClr val="accent1">
                            <a:lumMod val="75000"/>
                          </a:schemeClr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65" name="TextBox 6"/>
                      <a:cNvSpPr txBox="1"/>
                    </a:nvSpPr>
                    <a:spPr>
                      <a:xfrm>
                        <a:off x="4594052" y="848424"/>
                        <a:ext cx="415498" cy="25445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HR</a:t>
                          </a:r>
                          <a:endParaRPr lang="en-IN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66" name="Right Arrow 165"/>
                      <a:cNvSpPr/>
                    </a:nvSpPr>
                    <a:spPr>
                      <a:xfrm>
                        <a:off x="2750978" y="586686"/>
                        <a:ext cx="1188194" cy="150337"/>
                      </a:xfrm>
                      <a:prstGeom prst="rightArrow">
                        <a:avLst/>
                      </a:prstGeom>
                      <a:solidFill>
                        <a:srgbClr val="FF0000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67" name="Right Arrow 166"/>
                      <a:cNvSpPr/>
                    </a:nvSpPr>
                    <a:spPr>
                      <a:xfrm rot="10800000">
                        <a:off x="5497462" y="586687"/>
                        <a:ext cx="1188194" cy="150337"/>
                      </a:xfrm>
                      <a:prstGeom prst="rightArrow">
                        <a:avLst/>
                      </a:prstGeom>
                      <a:solidFill>
                        <a:srgbClr val="FF0000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168" name="Straight Connector 167"/>
                      <a:cNvCxnSpPr/>
                    </a:nvCxnSpPr>
                    <a:spPr>
                      <a:xfrm>
                        <a:off x="6695225" y="657001"/>
                        <a:ext cx="670980" cy="104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69" name="TextBox 9"/>
                      <a:cNvSpPr txBox="1"/>
                    </a:nvSpPr>
                    <a:spPr>
                      <a:xfrm>
                        <a:off x="7292565" y="422854"/>
                        <a:ext cx="619308" cy="24288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………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cxnSp>
                    <a:nvCxnSpPr>
                      <a:cNvPr id="170" name="Straight Connector 169"/>
                      <a:cNvCxnSpPr/>
                    </a:nvCxnSpPr>
                    <a:spPr>
                      <a:xfrm>
                        <a:off x="6712698" y="657000"/>
                        <a:ext cx="670980" cy="104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71" name="Straight Connector 170"/>
                      <a:cNvCxnSpPr/>
                    </a:nvCxnSpPr>
                    <a:spPr>
                      <a:xfrm rot="10800000">
                        <a:off x="2073150" y="658169"/>
                        <a:ext cx="670981" cy="104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72" name="TextBox 156"/>
                      <a:cNvSpPr txBox="1"/>
                    </a:nvSpPr>
                    <a:spPr>
                      <a:xfrm rot="10800000">
                        <a:off x="1572521" y="660971"/>
                        <a:ext cx="619308" cy="24289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………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173" name="TextBox 38"/>
                      <a:cNvSpPr txBox="1"/>
                    </a:nvSpPr>
                    <a:spPr>
                      <a:xfrm>
                        <a:off x="3080528" y="423879"/>
                        <a:ext cx="551754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INE1</a:t>
                          </a:r>
                          <a:endParaRPr lang="en-IN" sz="105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74" name="TextBox 153"/>
                      <a:cNvSpPr txBox="1"/>
                    </a:nvSpPr>
                    <a:spPr>
                      <a:xfrm>
                        <a:off x="5782297" y="419521"/>
                        <a:ext cx="551754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INE1</a:t>
                          </a:r>
                          <a:endParaRPr lang="en-IN" sz="105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75" name="Right Arrow 174"/>
                      <a:cNvSpPr/>
                    </a:nvSpPr>
                    <a:spPr>
                      <a:xfrm rot="10800000">
                        <a:off x="5514935" y="586686"/>
                        <a:ext cx="1188194" cy="150337"/>
                      </a:xfrm>
                      <a:prstGeom prst="rightArrow">
                        <a:avLst/>
                      </a:prstGeom>
                      <a:solidFill>
                        <a:srgbClr val="FF0000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176" name="Straight Arrow Connector 175"/>
                      <a:cNvCxnSpPr/>
                    </a:nvCxnSpPr>
                    <a:spPr>
                      <a:xfrm>
                        <a:off x="2351322" y="536574"/>
                        <a:ext cx="279575" cy="1044"/>
                      </a:xfrm>
                      <a:prstGeom prst="straightConnector1">
                        <a:avLst/>
                      </a:prstGeom>
                      <a:ln w="19050">
                        <a:solidFill>
                          <a:srgbClr val="FF0000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77" name="Straight Arrow Connector 176"/>
                      <a:cNvCxnSpPr/>
                    </a:nvCxnSpPr>
                    <a:spPr>
                      <a:xfrm>
                        <a:off x="4963206" y="557007"/>
                        <a:ext cx="279575" cy="1044"/>
                      </a:xfrm>
                      <a:prstGeom prst="straightConnector1">
                        <a:avLst/>
                      </a:prstGeom>
                      <a:ln w="19050">
                        <a:solidFill>
                          <a:srgbClr val="FF0000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78" name="TextBox 30"/>
                      <a:cNvSpPr txBox="1"/>
                    </a:nvSpPr>
                    <a:spPr>
                      <a:xfrm>
                        <a:off x="2318871" y="308124"/>
                        <a:ext cx="333747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1</a:t>
                          </a:r>
                          <a:endParaRPr lang="en-IN" sz="105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79" name="TextBox 31"/>
                      <a:cNvSpPr txBox="1"/>
                    </a:nvSpPr>
                    <a:spPr>
                      <a:xfrm>
                        <a:off x="4882329" y="340435"/>
                        <a:ext cx="333747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3</a:t>
                          </a:r>
                          <a:endParaRPr lang="en-IN" sz="105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82" name="Straight Connector 181"/>
                      <a:cNvCxnSpPr/>
                    </a:nvCxnSpPr>
                    <a:spPr>
                      <a:xfrm rot="10800000">
                        <a:off x="3967870" y="618195"/>
                        <a:ext cx="1510396" cy="1045"/>
                      </a:xfrm>
                      <a:prstGeom prst="line">
                        <a:avLst/>
                      </a:prstGeom>
                      <a:ln w="254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83" name="Straight Connector 182"/>
                      <a:cNvCxnSpPr/>
                    </a:nvCxnSpPr>
                    <a:spPr>
                      <a:xfrm rot="10800000">
                        <a:off x="3960687" y="697442"/>
                        <a:ext cx="1510396" cy="1045"/>
                      </a:xfrm>
                      <a:prstGeom prst="line">
                        <a:avLst/>
                      </a:prstGeom>
                      <a:ln w="25400">
                        <a:solidFill>
                          <a:srgbClr val="00206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84" name="Straight Connector 183"/>
                      <a:cNvCxnSpPr/>
                    </a:nvCxnSpPr>
                    <a:spPr>
                      <a:xfrm rot="16200000" flipV="1">
                        <a:off x="3922930" y="648269"/>
                        <a:ext cx="81432" cy="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85" name="Straight Connector 184"/>
                      <a:cNvCxnSpPr/>
                    </a:nvCxnSpPr>
                    <a:spPr>
                      <a:xfrm rot="16200000" flipV="1">
                        <a:off x="5435153" y="651436"/>
                        <a:ext cx="81432" cy="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86" name="Right Arrow 185"/>
                      <a:cNvSpPr/>
                    </a:nvSpPr>
                    <a:spPr>
                      <a:xfrm rot="10800000">
                        <a:off x="5483600" y="1357193"/>
                        <a:ext cx="1188194" cy="150337"/>
                      </a:xfrm>
                      <a:prstGeom prst="rightArrow">
                        <a:avLst/>
                      </a:prstGeom>
                      <a:solidFill>
                        <a:srgbClr val="FF0000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87" name="Right Arrow 186"/>
                      <a:cNvSpPr/>
                    </a:nvSpPr>
                    <a:spPr>
                      <a:xfrm>
                        <a:off x="2775216" y="1357192"/>
                        <a:ext cx="1188194" cy="150337"/>
                      </a:xfrm>
                      <a:prstGeom prst="rightArrow">
                        <a:avLst/>
                      </a:prstGeom>
                      <a:solidFill>
                        <a:srgbClr val="FF0000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188" name="Straight Connector 187"/>
                      <a:cNvCxnSpPr/>
                    </a:nvCxnSpPr>
                    <a:spPr>
                      <a:xfrm rot="10800000">
                        <a:off x="2094667" y="1436171"/>
                        <a:ext cx="670980" cy="104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89" name="TextBox 25"/>
                      <a:cNvSpPr txBox="1"/>
                    </a:nvSpPr>
                    <a:spPr>
                      <a:xfrm rot="10800000">
                        <a:off x="1548999" y="1440234"/>
                        <a:ext cx="619308" cy="242886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………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cxnSp>
                    <a:nvCxnSpPr>
                      <a:cNvPr id="190" name="Straight Connector 189"/>
                      <a:cNvCxnSpPr/>
                    </a:nvCxnSpPr>
                    <a:spPr>
                      <a:xfrm rot="10800000">
                        <a:off x="2077193" y="1436171"/>
                        <a:ext cx="670980" cy="104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91" name="Straight Connector 190"/>
                      <a:cNvCxnSpPr/>
                    </a:nvCxnSpPr>
                    <a:spPr>
                      <a:xfrm>
                        <a:off x="6671794" y="1435003"/>
                        <a:ext cx="670980" cy="104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92" name="TextBox 137"/>
                      <a:cNvSpPr txBox="1"/>
                    </a:nvSpPr>
                    <a:spPr>
                      <a:xfrm>
                        <a:off x="7230944" y="1197046"/>
                        <a:ext cx="619308" cy="242886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………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193" name="Right Arrow 192"/>
                      <a:cNvSpPr/>
                    </a:nvSpPr>
                    <a:spPr>
                      <a:xfrm>
                        <a:off x="2757742" y="1357193"/>
                        <a:ext cx="1188194" cy="150337"/>
                      </a:xfrm>
                      <a:prstGeom prst="rightArrow">
                        <a:avLst/>
                      </a:prstGeom>
                      <a:solidFill>
                        <a:srgbClr val="FF0000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194" name="Straight Arrow Connector 193"/>
                      <a:cNvCxnSpPr/>
                    </a:nvCxnSpPr>
                    <a:spPr>
                      <a:xfrm rot="10800000">
                        <a:off x="4197477" y="1534780"/>
                        <a:ext cx="279575" cy="1044"/>
                      </a:xfrm>
                      <a:prstGeom prst="straightConnector1">
                        <a:avLst/>
                      </a:prstGeom>
                      <a:ln w="19050">
                        <a:solidFill>
                          <a:srgbClr val="FF0000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95" name="Straight Arrow Connector 194"/>
                      <a:cNvCxnSpPr/>
                    </a:nvCxnSpPr>
                    <a:spPr>
                      <a:xfrm>
                        <a:off x="3981450" y="1325086"/>
                        <a:ext cx="279575" cy="1044"/>
                      </a:xfrm>
                      <a:prstGeom prst="straightConnector1">
                        <a:avLst/>
                      </a:prstGeom>
                      <a:ln w="19050"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96" name="Straight Arrow Connector 195"/>
                      <a:cNvCxnSpPr/>
                    </a:nvCxnSpPr>
                    <a:spPr>
                      <a:xfrm>
                        <a:off x="2361942" y="1348914"/>
                        <a:ext cx="279575" cy="1044"/>
                      </a:xfrm>
                      <a:prstGeom prst="straightConnector1">
                        <a:avLst/>
                      </a:prstGeom>
                      <a:ln w="19050">
                        <a:solidFill>
                          <a:srgbClr val="FF0000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97" name="TextBox 125"/>
                      <a:cNvSpPr txBox="1"/>
                    </a:nvSpPr>
                    <a:spPr>
                      <a:xfrm>
                        <a:off x="2323776" y="1148476"/>
                        <a:ext cx="333746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1</a:t>
                          </a:r>
                          <a:endParaRPr lang="en-IN" sz="105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98" name="TextBox 126"/>
                      <a:cNvSpPr txBox="1"/>
                    </a:nvSpPr>
                    <a:spPr>
                      <a:xfrm>
                        <a:off x="3886200" y="1114798"/>
                        <a:ext cx="333746" cy="253916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4</a:t>
                          </a:r>
                          <a:endParaRPr lang="en-IN" sz="105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99" name="TextBox 127"/>
                      <a:cNvSpPr txBox="1"/>
                    </a:nvSpPr>
                    <a:spPr>
                      <a:xfrm>
                        <a:off x="4202177" y="1509400"/>
                        <a:ext cx="333746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3</a:t>
                          </a:r>
                          <a:endParaRPr lang="en-IN" sz="105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0" name="TextBox 121"/>
                      <a:cNvSpPr txBox="1"/>
                    </a:nvSpPr>
                    <a:spPr>
                      <a:xfrm>
                        <a:off x="3016333" y="1190252"/>
                        <a:ext cx="551754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INE1</a:t>
                          </a:r>
                          <a:endParaRPr lang="en-IN" sz="105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1" name="TextBox 122"/>
                      <a:cNvSpPr txBox="1"/>
                    </a:nvSpPr>
                    <a:spPr>
                      <a:xfrm>
                        <a:off x="5729979" y="1193713"/>
                        <a:ext cx="551754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INE1</a:t>
                          </a:r>
                          <a:endParaRPr lang="en-IN" sz="105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202" name="Straight Connector 201"/>
                      <a:cNvCxnSpPr/>
                    </a:nvCxnSpPr>
                    <a:spPr>
                      <a:xfrm>
                        <a:off x="3964075" y="1466006"/>
                        <a:ext cx="1510396" cy="1247"/>
                      </a:xfrm>
                      <a:prstGeom prst="line">
                        <a:avLst/>
                      </a:prstGeom>
                      <a:ln w="25400">
                        <a:solidFill>
                          <a:srgbClr val="C0000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03" name="Straight Connector 202"/>
                      <a:cNvCxnSpPr/>
                    </a:nvCxnSpPr>
                    <a:spPr>
                      <a:xfrm>
                        <a:off x="3971258" y="1371368"/>
                        <a:ext cx="1510396" cy="1247"/>
                      </a:xfrm>
                      <a:prstGeom prst="line">
                        <a:avLst/>
                      </a:prstGeom>
                      <a:ln w="25400">
                        <a:solidFill>
                          <a:srgbClr val="002060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04" name="Straight Connector 203"/>
                      <a:cNvCxnSpPr/>
                    </a:nvCxnSpPr>
                    <a:spPr>
                      <a:xfrm rot="5400000" flipV="1">
                        <a:off x="5430071" y="1431335"/>
                        <a:ext cx="97248" cy="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05" name="Straight Connector 204"/>
                      <a:cNvCxnSpPr/>
                    </a:nvCxnSpPr>
                    <a:spPr>
                      <a:xfrm rot="5400000" flipV="1">
                        <a:off x="3917847" y="1427553"/>
                        <a:ext cx="97248" cy="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06" name="TextBox 166"/>
                      <a:cNvSpPr txBox="1"/>
                    </a:nvSpPr>
                    <a:spPr>
                      <a:xfrm>
                        <a:off x="4430152" y="536293"/>
                        <a:ext cx="470000" cy="22618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ABC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7" name="TextBox 167"/>
                      <a:cNvSpPr txBox="1"/>
                    </a:nvSpPr>
                    <a:spPr>
                      <a:xfrm rot="10800000">
                        <a:off x="4450619" y="1312222"/>
                        <a:ext cx="455574" cy="22618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ABC</a:t>
                          </a:r>
                          <a:endParaRPr lang="en-IN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9" name="TextBox 208"/>
                      <a:cNvSpPr txBox="1"/>
                    </a:nvSpPr>
                    <a:spPr>
                      <a:xfrm>
                        <a:off x="7738750" y="4958925"/>
                        <a:ext cx="790601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1.0 kb  P1+P3</a:t>
                          </a:r>
                          <a:endParaRPr lang="en-US" sz="8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10" name="TextBox 209"/>
                      <a:cNvSpPr txBox="1"/>
                    </a:nvSpPr>
                    <a:spPr>
                      <a:xfrm>
                        <a:off x="7710711" y="2781018"/>
                        <a:ext cx="764953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7 kb P1+P3</a:t>
                          </a:r>
                          <a:endParaRPr lang="en-US" sz="8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213" name="Straight Arrow Connector 212"/>
                      <a:cNvCxnSpPr/>
                    </a:nvCxnSpPr>
                    <a:spPr>
                      <a:xfrm>
                        <a:off x="4550847" y="534138"/>
                        <a:ext cx="279575" cy="1044"/>
                      </a:xfrm>
                      <a:prstGeom prst="straightConnector1">
                        <a:avLst/>
                      </a:prstGeom>
                      <a:ln w="19050"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14" name="TextBox 126"/>
                      <a:cNvSpPr txBox="1"/>
                    </a:nvSpPr>
                    <a:spPr>
                      <a:xfrm>
                        <a:off x="4467225" y="323850"/>
                        <a:ext cx="333746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2</a:t>
                          </a:r>
                          <a:endParaRPr lang="en-IN" sz="105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215" name="Straight Arrow Connector 214"/>
                      <a:cNvCxnSpPr/>
                    </a:nvCxnSpPr>
                    <a:spPr>
                      <a:xfrm rot="10800000">
                        <a:off x="5197313" y="755795"/>
                        <a:ext cx="279575" cy="1044"/>
                      </a:xfrm>
                      <a:prstGeom prst="straightConnector1">
                        <a:avLst/>
                      </a:prstGeom>
                      <a:ln w="19050"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16" name="TextBox 33"/>
                      <a:cNvSpPr txBox="1"/>
                    </a:nvSpPr>
                    <a:spPr>
                      <a:xfrm>
                        <a:off x="5257428" y="724670"/>
                        <a:ext cx="333746" cy="253916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4</a:t>
                          </a:r>
                          <a:endParaRPr lang="en-IN" sz="105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17" name="TextBox 33"/>
                      <a:cNvSpPr txBox="1"/>
                    </a:nvSpPr>
                    <a:spPr>
                      <a:xfrm>
                        <a:off x="4543053" y="1509826"/>
                        <a:ext cx="333747" cy="23324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05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P2</a:t>
                          </a:r>
                          <a:endParaRPr lang="en-IN" sz="105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218" name="Straight Arrow Connector 217"/>
                      <a:cNvCxnSpPr/>
                    </a:nvCxnSpPr>
                    <a:spPr>
                      <a:xfrm rot="10800000">
                        <a:off x="4543425" y="1532481"/>
                        <a:ext cx="279575" cy="1044"/>
                      </a:xfrm>
                      <a:prstGeom prst="straightConnector1">
                        <a:avLst/>
                      </a:prstGeom>
                      <a:ln w="19050"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19" name="TextBox 218"/>
                      <a:cNvSpPr txBox="1"/>
                    </a:nvSpPr>
                    <a:spPr>
                      <a:xfrm>
                        <a:off x="7724775" y="3832681"/>
                        <a:ext cx="764953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4 kb P2+P4</a:t>
                          </a:r>
                          <a:endParaRPr lang="en-US" sz="8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20" name="TextBox 219"/>
                      <a:cNvSpPr txBox="1"/>
                    </a:nvSpPr>
                    <a:spPr>
                      <a:xfrm>
                        <a:off x="7743825" y="6052006"/>
                        <a:ext cx="764953" cy="21544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8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4 kb P2+P4</a:t>
                          </a:r>
                          <a:endParaRPr lang="en-US" sz="8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85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42" cstate="print">
                        <a:lum/>
                      </a:blip>
                      <a:srcRect l="6145" t="25759" r="49305" b="24590"/>
                      <a:stretch>
                        <a:fillRect/>
                      </a:stretch>
                    </a:blipFill>
                    <a:spPr bwMode="auto">
                      <a:xfrm>
                        <a:off x="4845268" y="4403834"/>
                        <a:ext cx="1447800" cy="1587064"/>
                      </a:xfrm>
                      <a:prstGeom prst="rect">
                        <a:avLst/>
                      </a:prstGeom>
                      <a:ln w="3175" cap="sq">
                        <a:solidFill>
                          <a:srgbClr val="000000"/>
                        </a:solidFill>
                        <a:prstDash val="solid"/>
                        <a:miter lim="800000"/>
                      </a:ln>
                      <a:effectLst>
                        <a:outerShdw blurRad="50800" dist="38100" dir="2700000" algn="tl" rotWithShape="0">
                          <a:srgbClr val="000000">
                            <a:alpha val="43000"/>
                          </a:srgbClr>
                        </a:outerShdw>
                      </a:effectLst>
                    </a:spPr>
                  </a:pic>
                </lc:lockedCanvas>
              </a:graphicData>
            </a:graphic>
          </wp:anchor>
        </w:drawing>
      </w:r>
    </w:p>
    <w:p w:rsidR="00FE4FA4" w:rsidRDefault="00FE4FA4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8F2A43" w:rsidRDefault="008F2A43"/>
    <w:p w:rsidR="00B056C1" w:rsidRDefault="00B056C1" w:rsidP="00B056C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056C1" w:rsidRDefault="00B056C1" w:rsidP="00B056C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66EE" w:rsidRDefault="008066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056C1" w:rsidRPr="003B59FF" w:rsidRDefault="00B056C1" w:rsidP="00B056C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30FD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8066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66EE">
        <w:rPr>
          <w:b/>
          <w:color w:val="131313"/>
        </w:rPr>
        <w:t>L</w:t>
      </w:r>
      <w:r w:rsidR="008066EE">
        <w:rPr>
          <w:b/>
          <w:color w:val="131313"/>
        </w:rPr>
        <w:t xml:space="preserve">ist of primers used for </w:t>
      </w:r>
      <w:proofErr w:type="spellStart"/>
      <w:r w:rsidR="008066EE">
        <w:rPr>
          <w:b/>
          <w:color w:val="131313"/>
        </w:rPr>
        <w:t>qRT</w:t>
      </w:r>
      <w:proofErr w:type="spellEnd"/>
      <w:r w:rsidR="008066EE">
        <w:rPr>
          <w:b/>
          <w:color w:val="131313"/>
        </w:rPr>
        <w:t>-PCR</w:t>
      </w:r>
      <w:r w:rsidRPr="00530FD2">
        <w:rPr>
          <w:rFonts w:ascii="Times New Roman" w:hAnsi="Times New Roman" w:cs="Times New Roman"/>
          <w:sz w:val="24"/>
          <w:szCs w:val="24"/>
        </w:rPr>
        <w:t>.</w:t>
      </w:r>
      <w:r w:rsidRPr="00530FD2"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</w:p>
    <w:p w:rsidR="008F2A43" w:rsidRDefault="008F2A43"/>
    <w:tbl>
      <w:tblPr>
        <w:tblpPr w:leftFromText="180" w:rightFromText="180" w:vertAnchor="page" w:horzAnchor="margin" w:tblpXSpec="center" w:tblpY="2751"/>
        <w:tblW w:w="10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46"/>
        <w:gridCol w:w="3916"/>
        <w:gridCol w:w="3796"/>
        <w:gridCol w:w="1050"/>
        <w:gridCol w:w="1146"/>
      </w:tblGrid>
      <w:tr w:rsidR="00FE4FA4" w:rsidTr="00B056C1">
        <w:trPr>
          <w:trHeight w:val="538"/>
        </w:trPr>
        <w:tc>
          <w:tcPr>
            <w:tcW w:w="1046" w:type="dxa"/>
          </w:tcPr>
          <w:p w:rsidR="00FE4FA4" w:rsidRPr="00E87DC3" w:rsidRDefault="00FE4FA4" w:rsidP="00B056C1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916" w:type="dxa"/>
          </w:tcPr>
          <w:p w:rsidR="00FE4FA4" w:rsidRPr="00E87DC3" w:rsidRDefault="00FE4FA4" w:rsidP="00B056C1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87DC3">
              <w:rPr>
                <w:rFonts w:ascii="Times New Roman" w:hAnsi="Times New Roman" w:cs="Times New Roman"/>
                <w:b/>
              </w:rPr>
              <w:t>Forward primers (5′ – 3′)</w:t>
            </w:r>
          </w:p>
        </w:tc>
        <w:tc>
          <w:tcPr>
            <w:tcW w:w="3796" w:type="dxa"/>
          </w:tcPr>
          <w:p w:rsidR="00FE4FA4" w:rsidRPr="00E87DC3" w:rsidRDefault="00FE4FA4" w:rsidP="00B056C1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87DC3">
              <w:rPr>
                <w:rFonts w:ascii="Times New Roman" w:hAnsi="Times New Roman" w:cs="Times New Roman"/>
                <w:b/>
              </w:rPr>
              <w:t>Reverse primers (5′ – 3′)</w:t>
            </w:r>
          </w:p>
        </w:tc>
        <w:tc>
          <w:tcPr>
            <w:tcW w:w="1050" w:type="dxa"/>
          </w:tcPr>
          <w:p w:rsidR="00FE4FA4" w:rsidRPr="00E87DC3" w:rsidRDefault="00FE4FA4" w:rsidP="00B056C1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E87DC3">
              <w:rPr>
                <w:rFonts w:ascii="Times New Roman" w:hAnsi="Times New Roman" w:cs="Times New Roman"/>
                <w:b/>
                <w:sz w:val="20"/>
              </w:rPr>
              <w:t>Amplicon</w:t>
            </w:r>
            <w:proofErr w:type="spellEnd"/>
            <w:r w:rsidRPr="00E87DC3">
              <w:rPr>
                <w:rFonts w:ascii="Times New Roman" w:hAnsi="Times New Roman" w:cs="Times New Roman"/>
                <w:b/>
                <w:sz w:val="20"/>
              </w:rPr>
              <w:t xml:space="preserve"> size (</w:t>
            </w:r>
            <w:proofErr w:type="spellStart"/>
            <w:r w:rsidRPr="00E87DC3">
              <w:rPr>
                <w:rFonts w:ascii="Times New Roman" w:hAnsi="Times New Roman" w:cs="Times New Roman"/>
                <w:b/>
                <w:sz w:val="20"/>
              </w:rPr>
              <w:t>bp</w:t>
            </w:r>
            <w:proofErr w:type="spellEnd"/>
            <w:r w:rsidRPr="00E87DC3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146" w:type="dxa"/>
          </w:tcPr>
          <w:p w:rsidR="00FE4FA4" w:rsidRPr="00E87DC3" w:rsidRDefault="00FE4FA4" w:rsidP="00B056C1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87DC3">
              <w:rPr>
                <w:rFonts w:ascii="Times New Roman" w:hAnsi="Times New Roman" w:cs="Times New Roman"/>
                <w:b/>
                <w:sz w:val="18"/>
                <w:szCs w:val="18"/>
              </w:rPr>
              <w:t>Pathema</w:t>
            </w:r>
            <w:proofErr w:type="spellEnd"/>
            <w:r w:rsidRPr="00E87D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</w:t>
            </w:r>
          </w:p>
        </w:tc>
      </w:tr>
      <w:tr w:rsidR="00FE4FA4" w:rsidTr="00B056C1">
        <w:trPr>
          <w:trHeight w:val="2833"/>
        </w:trPr>
        <w:tc>
          <w:tcPr>
            <w:tcW w:w="1046" w:type="dxa"/>
          </w:tcPr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mc1</w:t>
            </w:r>
            <w:r w:rsidRPr="006D175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11</w:t>
            </w:r>
            <w:r w:rsidRPr="0048558B">
              <w:rPr>
                <w:rFonts w:ascii="Times New Roman" w:hAnsi="Times New Roman" w:cs="Times New Roman"/>
              </w:rPr>
              <w:t>*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d1</w:t>
            </w:r>
            <w:r w:rsidRPr="0048558B">
              <w:rPr>
                <w:rFonts w:ascii="Times New Roman" w:hAnsi="Times New Roman" w:cs="Times New Roman"/>
              </w:rPr>
              <w:t>*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h1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sz w:val="18"/>
                <w:szCs w:val="18"/>
              </w:rPr>
              <w:t>E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re11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sz w:val="18"/>
                <w:szCs w:val="18"/>
              </w:rPr>
              <w:t>E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d21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97590">
              <w:rPr>
                <w:rFonts w:ascii="Times New Roman" w:hAnsi="Times New Roman" w:cs="Times New Roman"/>
                <w:i/>
                <w:sz w:val="18"/>
                <w:szCs w:val="18"/>
              </w:rPr>
              <w:t>Eh</w:t>
            </w: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</w:p>
          <w:p w:rsidR="00FE4FA4" w:rsidRPr="00E0757B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16" w:type="dxa"/>
          </w:tcPr>
          <w:p w:rsidR="00FE4FA4" w:rsidRDefault="00FE4FA4" w:rsidP="00B056C1">
            <w:pPr>
              <w:spacing w:line="360" w:lineRule="auto"/>
              <w:ind w:left="93"/>
              <w:contextualSpacing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GAGGGATTGAAACAATGAGTG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ACGTCAAGTTACTATTTGGAG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TCAAAAGAAGAGAAACGACAACG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CAAATAACAGAAAATCCAATTCCT C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>TTGGTAAAGCAGAAGATATTTCAGAAATTG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>GTCATTGATTGATACTACTATGGCAGG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>GGAGGAAGTTACAACGGACAATGC</w:t>
            </w:r>
          </w:p>
          <w:p w:rsidR="00FE4FA4" w:rsidRPr="00E0757B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796" w:type="dxa"/>
          </w:tcPr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CAGTATCAATATAGCTACTTTTCCAT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975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TGGAGACGAAAGAATTGGTAGTTG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975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ACAATCCCTTTTTCTTTTGGTGC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>TATGAATTGCATAGTCCCCAATTATCG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>CTGAGATGATGCCCATAGTCTATTC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>CATCTTCGTTAATCATTGGTAATGGTGC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>GTCTATCAACGGTTGTTTAATCCATTC</w:t>
            </w:r>
          </w:p>
          <w:p w:rsidR="00FE4FA4" w:rsidRPr="00E0757B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</w:tcPr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  <w:p w:rsidR="00FE4FA4" w:rsidRPr="00697590" w:rsidRDefault="00FE4FA4" w:rsidP="00B056C1">
            <w:pPr>
              <w:spacing w:line="360" w:lineRule="auto"/>
              <w:ind w:left="177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  <w:p w:rsidR="00FE4FA4" w:rsidRPr="00697590" w:rsidRDefault="00FE4FA4" w:rsidP="00B056C1">
            <w:pPr>
              <w:spacing w:line="360" w:lineRule="auto"/>
              <w:ind w:left="147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12</w:t>
            </w:r>
          </w:p>
          <w:p w:rsidR="00FE4FA4" w:rsidRPr="00697590" w:rsidRDefault="00FE4FA4" w:rsidP="00B056C1">
            <w:pPr>
              <w:spacing w:line="360" w:lineRule="auto"/>
              <w:ind w:left="16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  <w:p w:rsidR="00FE4FA4" w:rsidRPr="00697590" w:rsidRDefault="00FE4FA4" w:rsidP="00B056C1">
            <w:pPr>
              <w:spacing w:line="360" w:lineRule="auto"/>
              <w:ind w:left="147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  <w:p w:rsidR="00FE4FA4" w:rsidRPr="00697590" w:rsidRDefault="00FE4FA4" w:rsidP="00B056C1">
            <w:pPr>
              <w:spacing w:line="360" w:lineRule="auto"/>
              <w:ind w:left="177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  <w:p w:rsidR="00FE4FA4" w:rsidRPr="00697590" w:rsidRDefault="00FE4FA4" w:rsidP="00B056C1">
            <w:pPr>
              <w:spacing w:line="360" w:lineRule="auto"/>
              <w:ind w:left="16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  <w:p w:rsidR="00FE4FA4" w:rsidRPr="00E0757B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6" w:type="dxa"/>
          </w:tcPr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4FA4" w:rsidRPr="00F11CD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11CD4">
              <w:rPr>
                <w:rFonts w:ascii="Times New Roman" w:hAnsi="Times New Roman" w:cs="Times New Roman"/>
                <w:sz w:val="18"/>
                <w:szCs w:val="18"/>
              </w:rPr>
              <w:t>EHI_050430</w:t>
            </w:r>
          </w:p>
          <w:p w:rsidR="00FE4FA4" w:rsidRPr="00F11CD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HI_12532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HI_12031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HI_12995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HI_12591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HI_093880</w:t>
            </w:r>
          </w:p>
          <w:p w:rsidR="00FE4FA4" w:rsidRPr="00F11CD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HI_172750</w:t>
            </w:r>
          </w:p>
        </w:tc>
      </w:tr>
      <w:tr w:rsidR="00FE4FA4" w:rsidTr="00B056C1">
        <w:trPr>
          <w:trHeight w:val="3483"/>
        </w:trPr>
        <w:tc>
          <w:tcPr>
            <w:tcW w:w="1046" w:type="dxa"/>
          </w:tcPr>
          <w:p w:rsidR="00FE4FA4" w:rsidRPr="00697590" w:rsidRDefault="00FE4FA4" w:rsidP="00B056C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  <w:p w:rsidR="00FE4FA4" w:rsidRPr="00697590" w:rsidRDefault="00FE4FA4" w:rsidP="00B056C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o11A</w:t>
            </w:r>
            <w:r w:rsidRPr="0048558B">
              <w:rPr>
                <w:rFonts w:ascii="Times New Roman" w:hAnsi="Times New Roman" w:cs="Times New Roman"/>
              </w:rPr>
              <w:t>*</w:t>
            </w:r>
          </w:p>
          <w:p w:rsidR="00FE4FA4" w:rsidRPr="00697590" w:rsidRDefault="00FE4FA4" w:rsidP="00B056C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o11B</w:t>
            </w:r>
            <w:r w:rsidRPr="0048558B">
              <w:rPr>
                <w:rFonts w:ascii="Times New Roman" w:hAnsi="Times New Roman" w:cs="Times New Roman"/>
              </w:rPr>
              <w:t>*</w:t>
            </w:r>
          </w:p>
          <w:p w:rsidR="00FE4FA4" w:rsidRPr="00697590" w:rsidRDefault="00FE4FA4" w:rsidP="00B056C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mc1</w:t>
            </w:r>
            <w:r w:rsidRPr="0048558B">
              <w:rPr>
                <w:rFonts w:ascii="Times New Roman" w:hAnsi="Times New Roman" w:cs="Times New Roman"/>
              </w:rPr>
              <w:t>*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d1</w:t>
            </w:r>
            <w:r w:rsidRPr="0048558B">
              <w:rPr>
                <w:rFonts w:ascii="Times New Roman" w:hAnsi="Times New Roman" w:cs="Times New Roman"/>
              </w:rPr>
              <w:t>*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sz w:val="18"/>
                <w:szCs w:val="18"/>
              </w:rPr>
              <w:t>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d51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sz w:val="18"/>
                <w:szCs w:val="18"/>
              </w:rPr>
              <w:t>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d21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sz w:val="18"/>
                <w:szCs w:val="18"/>
              </w:rPr>
              <w:t>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re11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sz w:val="18"/>
                <w:szCs w:val="18"/>
              </w:rPr>
              <w:t>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h1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i/>
                <w:sz w:val="18"/>
                <w:szCs w:val="18"/>
              </w:rPr>
              <w:t>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</w:p>
        </w:tc>
        <w:tc>
          <w:tcPr>
            <w:tcW w:w="3916" w:type="dxa"/>
          </w:tcPr>
          <w:p w:rsidR="00FE4FA4" w:rsidRPr="00697590" w:rsidRDefault="00FE4FA4" w:rsidP="00B056C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4FA4" w:rsidRPr="00697590" w:rsidRDefault="00FE4FA4" w:rsidP="00B056C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TCATTCCAACAGTTCCCTTTC                                  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006975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FE4FA4" w:rsidRPr="00697590" w:rsidRDefault="00FE4FA4" w:rsidP="00B056C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TAAAACACCACGAGGACTT</w:t>
            </w:r>
            <w:r w:rsidRPr="006975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 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AAAAGCTCGGGAAGATGATG</w:t>
            </w:r>
            <w:r w:rsidRPr="006975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FE4FA4" w:rsidRPr="00697590" w:rsidRDefault="00FE4FA4" w:rsidP="00B056C1">
            <w:pPr>
              <w:spacing w:line="360" w:lineRule="auto"/>
              <w:ind w:left="9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TGTGTCGAAAGAGGAGAAACTG</w:t>
            </w:r>
            <w:r w:rsidRPr="006975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         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CTGACGAGTTTTCTGTTGCTGTTGT</w:t>
            </w:r>
            <w:r w:rsidRPr="006975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CCACCCCGTAGACAAAGA</w:t>
            </w:r>
            <w:r w:rsidRPr="006975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GAAGAGGAAAACAGCGAAATAGC</w:t>
            </w:r>
            <w:r w:rsidRPr="006975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FE4FA4" w:rsidRPr="00697590" w:rsidRDefault="00FE4FA4" w:rsidP="00B056C1">
            <w:pPr>
              <w:spacing w:line="360" w:lineRule="auto"/>
              <w:ind w:left="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AAATTCCATAGATGCCAAAGC   </w:t>
            </w: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CAAAGTTTGGCGGTGTAT</w:t>
            </w:r>
          </w:p>
        </w:tc>
        <w:tc>
          <w:tcPr>
            <w:tcW w:w="3796" w:type="dxa"/>
          </w:tcPr>
          <w:p w:rsidR="00FE4FA4" w:rsidRPr="00697590" w:rsidRDefault="00FE4FA4" w:rsidP="00B056C1">
            <w:pPr>
              <w:spacing w:line="360" w:lineRule="auto"/>
              <w:ind w:left="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4FA4" w:rsidRDefault="00FE4FA4" w:rsidP="00B056C1">
            <w:pPr>
              <w:spacing w:line="360" w:lineRule="auto"/>
              <w:ind w:left="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AAATATCGAGCCCGCATGG</w:t>
            </w:r>
          </w:p>
          <w:p w:rsidR="00FE4FA4" w:rsidRDefault="00FE4FA4" w:rsidP="00B056C1">
            <w:pPr>
              <w:spacing w:line="360" w:lineRule="auto"/>
              <w:ind w:left="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CTCACGAACCTTTGACT</w:t>
            </w:r>
          </w:p>
          <w:p w:rsidR="00FE4FA4" w:rsidRDefault="00FE4FA4" w:rsidP="00B056C1">
            <w:pPr>
              <w:spacing w:line="360" w:lineRule="auto"/>
              <w:ind w:left="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CGCCCTTCCCTTTTCT</w:t>
            </w:r>
          </w:p>
          <w:p w:rsidR="00FE4FA4" w:rsidRDefault="00FE4FA4" w:rsidP="00B056C1">
            <w:pPr>
              <w:spacing w:line="360" w:lineRule="auto"/>
              <w:ind w:left="2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TTTCTTTGCTGGCTACTACCTC</w:t>
            </w:r>
          </w:p>
          <w:p w:rsidR="00FE4FA4" w:rsidRDefault="00FE4FA4" w:rsidP="00B056C1">
            <w:pPr>
              <w:spacing w:line="360" w:lineRule="auto"/>
              <w:ind w:left="2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CTCGACTCTCCTTTGCCTTT</w:t>
            </w:r>
          </w:p>
          <w:p w:rsidR="00FE4FA4" w:rsidRDefault="00FE4FA4" w:rsidP="00B056C1">
            <w:pPr>
              <w:spacing w:line="360" w:lineRule="auto"/>
              <w:ind w:left="2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GCCCTTAAGTTCGGTTGTTC</w:t>
            </w:r>
          </w:p>
          <w:p w:rsidR="00FE4FA4" w:rsidRDefault="00FE4FA4" w:rsidP="00B056C1">
            <w:pPr>
              <w:spacing w:line="360" w:lineRule="auto"/>
              <w:ind w:left="2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GCTTTTTCTAGACAATAATTGAC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CTCCGATGTTTTTCGATGT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TCTTCCCTTCAATCACTACTTG</w:t>
            </w:r>
          </w:p>
        </w:tc>
        <w:tc>
          <w:tcPr>
            <w:tcW w:w="1050" w:type="dxa"/>
          </w:tcPr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  <w:p w:rsidR="00FE4FA4" w:rsidRPr="009E6496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264</w:t>
            </w:r>
          </w:p>
          <w:p w:rsidR="00FE4FA4" w:rsidRDefault="00FE4FA4" w:rsidP="00B056C1">
            <w:pPr>
              <w:spacing w:line="360" w:lineRule="auto"/>
              <w:ind w:left="18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  <w:p w:rsidR="00FE4FA4" w:rsidRPr="00697590" w:rsidRDefault="00FE4FA4" w:rsidP="00B056C1">
            <w:pPr>
              <w:spacing w:line="360" w:lineRule="auto"/>
              <w:ind w:left="18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  <w:p w:rsidR="00FE4FA4" w:rsidRDefault="00FE4FA4" w:rsidP="00B056C1">
            <w:pPr>
              <w:spacing w:line="360" w:lineRule="auto"/>
              <w:ind w:left="17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  <w:p w:rsidR="00FE4FA4" w:rsidRPr="00697590" w:rsidRDefault="00FE4FA4" w:rsidP="00B056C1">
            <w:pPr>
              <w:spacing w:line="360" w:lineRule="auto"/>
              <w:ind w:left="17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  <w:p w:rsidR="00FE4FA4" w:rsidRDefault="00FE4FA4" w:rsidP="00B056C1">
            <w:pPr>
              <w:spacing w:line="360" w:lineRule="auto"/>
              <w:ind w:left="17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  <w:p w:rsidR="00FE4FA4" w:rsidRPr="00697590" w:rsidRDefault="00FE4FA4" w:rsidP="00B056C1">
            <w:pPr>
              <w:spacing w:line="360" w:lineRule="auto"/>
              <w:ind w:left="17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 w:rsidRPr="006975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E4FA4" w:rsidRDefault="00FE4FA4" w:rsidP="00B056C1">
            <w:pPr>
              <w:spacing w:line="360" w:lineRule="auto"/>
              <w:ind w:left="16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  <w:p w:rsidR="00FE4FA4" w:rsidRPr="00697590" w:rsidRDefault="00FE4FA4" w:rsidP="00B056C1">
            <w:pPr>
              <w:spacing w:line="360" w:lineRule="auto"/>
              <w:ind w:left="117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9</w:t>
            </w:r>
          </w:p>
        </w:tc>
        <w:tc>
          <w:tcPr>
            <w:tcW w:w="1146" w:type="dxa"/>
          </w:tcPr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_22018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_13738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_24934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_05138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_13633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_03872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_15637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_037260</w:t>
            </w:r>
          </w:p>
          <w:p w:rsidR="00FE4FA4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_047820</w:t>
            </w:r>
          </w:p>
          <w:p w:rsidR="00FE4FA4" w:rsidRPr="00697590" w:rsidRDefault="00FE4FA4" w:rsidP="00B056C1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E4FA4" w:rsidRDefault="00FE4FA4"/>
    <w:p w:rsidR="00FE4FA4" w:rsidRDefault="00FE4FA4"/>
    <w:p w:rsidR="00FE4FA4" w:rsidRDefault="00FE4FA4"/>
    <w:p w:rsidR="00FE4FA4" w:rsidRDefault="00FE4FA4"/>
    <w:p w:rsidR="00FE4FA4" w:rsidRDefault="00FE4FA4"/>
    <w:p w:rsidR="00FE4FA4" w:rsidRDefault="00FE4FA4"/>
    <w:p w:rsidR="00FE4FA4" w:rsidRDefault="00FE4FA4"/>
    <w:p w:rsidR="00FE4FA4" w:rsidRDefault="00FE4FA4"/>
    <w:p w:rsidR="00FE4FA4" w:rsidRDefault="00FE4FA4"/>
    <w:p w:rsidR="007E7568" w:rsidRPr="003B59FF" w:rsidRDefault="007E7568" w:rsidP="007E756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 S2</w:t>
      </w:r>
      <w:r w:rsidR="008066E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066EE">
        <w:rPr>
          <w:b/>
        </w:rPr>
        <w:t>Meiotic and homologo</w:t>
      </w:r>
      <w:r w:rsidR="008066EE">
        <w:rPr>
          <w:b/>
        </w:rPr>
        <w:t>us recombination specific genes</w:t>
      </w:r>
      <w:r w:rsidRPr="006E3DFD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FE4FA4" w:rsidRDefault="00FE4FA4"/>
    <w:tbl>
      <w:tblPr>
        <w:tblStyle w:val="TableGrid"/>
        <w:tblpPr w:leftFromText="180" w:rightFromText="180" w:horzAnchor="margin" w:tblpY="1215"/>
        <w:tblW w:w="0" w:type="auto"/>
        <w:tblLook w:val="04A0" w:firstRow="1" w:lastRow="0" w:firstColumn="1" w:lastColumn="0" w:noHBand="0" w:noVBand="1"/>
      </w:tblPr>
      <w:tblGrid>
        <w:gridCol w:w="9242"/>
      </w:tblGrid>
      <w:tr w:rsidR="00C80093" w:rsidTr="007E7568">
        <w:tc>
          <w:tcPr>
            <w:tcW w:w="9242" w:type="dxa"/>
          </w:tcPr>
          <w:p w:rsidR="00C80093" w:rsidRPr="006B0E2B" w:rsidRDefault="00C80093" w:rsidP="007E75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E2B">
              <w:rPr>
                <w:rFonts w:ascii="Times New Roman" w:hAnsi="Times New Roman" w:cs="Times New Roman"/>
                <w:b/>
                <w:sz w:val="24"/>
                <w:szCs w:val="24"/>
              </w:rPr>
              <w:t>Gene                                                                    Function</w:t>
            </w:r>
          </w:p>
        </w:tc>
      </w:tr>
      <w:tr w:rsidR="00C80093" w:rsidTr="007E7568">
        <w:tc>
          <w:tcPr>
            <w:tcW w:w="9242" w:type="dxa"/>
          </w:tcPr>
          <w:p w:rsidR="00C80093" w:rsidRPr="006B0E2B" w:rsidRDefault="00C80093" w:rsidP="007E7568">
            <w:pPr>
              <w:spacing w:line="360" w:lineRule="auto"/>
              <w:ind w:left="1080" w:hanging="108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PO11*     </w:t>
            </w:r>
            <w:proofErr w:type="spellStart"/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Transesterase</w:t>
            </w:r>
            <w:proofErr w:type="spellEnd"/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; creates DNA double strand breaks (DSBs) in meiosis I</w:t>
            </w:r>
            <w:r w:rsidR="00181E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EFC" w:rsidRP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P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181E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181EFC" w:rsidRPr="00181E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]</w:t>
            </w: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</w:t>
            </w:r>
          </w:p>
          <w:p w:rsidR="00C80093" w:rsidRPr="006B0E2B" w:rsidRDefault="00C80093" w:rsidP="007E7568">
            <w:pPr>
              <w:spacing w:line="360" w:lineRule="auto"/>
              <w:ind w:left="1170" w:hanging="117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MC1* 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Homolog of </w:t>
            </w:r>
            <w:r w:rsidRPr="006B0E2B"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, form helical filaments on </w:t>
            </w:r>
            <w:proofErr w:type="spellStart"/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and catalys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homologous DNA pairing     and strand exchange </w:t>
            </w:r>
            <w:r w:rsidR="00181EFC" w:rsidRP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Pr="006B0E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  <w:r w:rsidR="00A53A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40</w:t>
            </w:r>
            <w:r w:rsid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80093" w:rsidRPr="006B0E2B" w:rsidRDefault="00C80093" w:rsidP="007E7568">
            <w:pPr>
              <w:spacing w:line="360" w:lineRule="auto"/>
              <w:ind w:left="1080" w:hanging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ND1*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Function after meiotic DSBs and required for stable </w:t>
            </w:r>
            <w:proofErr w:type="spellStart"/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heteroduplex</w:t>
            </w:r>
            <w:proofErr w:type="spellEnd"/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DNA form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A53A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41</w:t>
            </w:r>
            <w:r w:rsidR="00181EFC" w:rsidRP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  <w:r w:rsidRPr="00181E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80093" w:rsidRDefault="00C80093" w:rsidP="007E7568">
            <w:pPr>
              <w:spacing w:line="360" w:lineRule="auto"/>
              <w:ind w:left="1170" w:hanging="1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RE11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</w:t>
            </w:r>
            <w:r w:rsidR="00EC1437">
              <w:rPr>
                <w:rFonts w:ascii="Times New Roman" w:hAnsi="Times New Roman" w:cs="Times New Roman"/>
                <w:sz w:val="24"/>
                <w:szCs w:val="24"/>
              </w:rPr>
              <w:t>3ʹ-5ʹ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dsDNAexonuclease and </w:t>
            </w:r>
            <w:proofErr w:type="spellStart"/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ssDNA</w:t>
            </w:r>
            <w:proofErr w:type="spellEnd"/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endonucl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activ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tri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ck </w:t>
            </w:r>
          </w:p>
          <w:p w:rsidR="00C80093" w:rsidRPr="006B0E2B" w:rsidRDefault="00C80093" w:rsidP="007E7568">
            <w:pPr>
              <w:spacing w:line="360" w:lineRule="auto"/>
              <w:ind w:left="1170" w:hanging="1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 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roke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DNA ends and hairpins</w:t>
            </w:r>
            <w:r w:rsidR="00181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A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42,43</w:t>
            </w:r>
            <w:r w:rsidR="00181EFC" w:rsidRP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80093" w:rsidRPr="006B0E2B" w:rsidRDefault="00C80093" w:rsidP="007E75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SH2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Formation of hetero</w:t>
            </w:r>
            <w:r w:rsidR="00EC14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dimer with </w:t>
            </w:r>
            <w:r w:rsidRPr="006B0E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SH3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B0E2B">
              <w:rPr>
                <w:rFonts w:ascii="Times New Roman" w:hAnsi="Times New Roman" w:cs="Times New Roman"/>
                <w:i/>
                <w:sz w:val="24"/>
                <w:szCs w:val="24"/>
              </w:rPr>
              <w:t>MSH6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EFC" w:rsidRP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A53A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</w:t>
            </w:r>
            <w:r w:rsid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80093" w:rsidRPr="006B0E2B" w:rsidRDefault="00C80093" w:rsidP="007E75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SH6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Forms a hetero</w:t>
            </w:r>
            <w:r w:rsidR="00EC14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dimer with</w:t>
            </w:r>
            <w:r w:rsidR="00516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B0E2B">
              <w:rPr>
                <w:rFonts w:ascii="Times New Roman" w:hAnsi="Times New Roman" w:cs="Times New Roman"/>
                <w:i/>
                <w:sz w:val="24"/>
                <w:szCs w:val="24"/>
              </w:rPr>
              <w:t>MSH2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binds base-base mismatches </w:t>
            </w:r>
            <w:r w:rsidR="00A53A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44</w:t>
            </w:r>
            <w:r w:rsidR="00181EFC" w:rsidRP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  <w:r w:rsidRP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</w:p>
          <w:p w:rsidR="00C80093" w:rsidRDefault="00C80093" w:rsidP="007E7568">
            <w:pPr>
              <w:spacing w:line="360" w:lineRule="auto"/>
              <w:ind w:left="1170" w:hanging="1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LH1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In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ved in mismatch repairing of di-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nucleotide and 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-nucleotide sequences, </w:t>
            </w:r>
          </w:p>
          <w:p w:rsidR="00C80093" w:rsidRPr="006B0E2B" w:rsidRDefault="00C80093" w:rsidP="007E7568">
            <w:pPr>
              <w:spacing w:line="360" w:lineRule="auto"/>
              <w:ind w:left="1170" w:hanging="117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 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terac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6B0E2B">
              <w:rPr>
                <w:rFonts w:ascii="Times New Roman" w:hAnsi="Times New Roman" w:cs="Times New Roman"/>
                <w:i/>
                <w:sz w:val="24"/>
                <w:szCs w:val="24"/>
              </w:rPr>
              <w:t>MSH2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and forms hetero dimer with </w:t>
            </w:r>
            <w:r w:rsidRPr="006B0E2B">
              <w:rPr>
                <w:rFonts w:ascii="Times New Roman" w:hAnsi="Times New Roman" w:cs="Times New Roman"/>
                <w:i/>
                <w:sz w:val="24"/>
                <w:szCs w:val="24"/>
              </w:rPr>
              <w:t>MLH2,MLH3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B0E2B">
              <w:rPr>
                <w:rFonts w:ascii="Times New Roman" w:hAnsi="Times New Roman" w:cs="Times New Roman"/>
                <w:i/>
                <w:sz w:val="24"/>
                <w:szCs w:val="24"/>
              </w:rPr>
              <w:t>PMS1</w:t>
            </w:r>
            <w:r w:rsidR="00A53A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44</w:t>
            </w:r>
            <w:r w:rsid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80093" w:rsidRDefault="00C80093" w:rsidP="007E75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0E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D21</w:t>
            </w:r>
            <w:r w:rsidRPr="006B0E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181E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 xml:space="preserve">Involved in the holding of sister chromatids together during mitosis and </w:t>
            </w:r>
            <w:r w:rsidR="0051600C" w:rsidRPr="006B0E2B">
              <w:rPr>
                <w:rFonts w:ascii="Times New Roman" w:hAnsi="Times New Roman" w:cs="Times New Roman"/>
                <w:sz w:val="24"/>
                <w:szCs w:val="24"/>
              </w:rPr>
              <w:t>meiosis</w:t>
            </w:r>
            <w:r w:rsidR="00516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[</w:t>
            </w:r>
            <w:r w:rsidR="00A53A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  <w:r w:rsidR="00181E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  <w:r w:rsidRPr="006B0E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80093" w:rsidRPr="00EA7B14" w:rsidRDefault="00C80093" w:rsidP="007E7568">
            <w:pPr>
              <w:spacing w:line="360" w:lineRule="auto"/>
              <w:ind w:left="1080" w:hanging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B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D5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EA7B14">
              <w:rPr>
                <w:rFonts w:ascii="Times New Roman" w:hAnsi="Times New Roman" w:cs="Times New Roman"/>
                <w:sz w:val="24"/>
                <w:szCs w:val="24"/>
              </w:rPr>
              <w:t xml:space="preserve">Forms helical filaments on </w:t>
            </w:r>
            <w:proofErr w:type="spellStart"/>
            <w:r w:rsidRPr="00EA7B14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proofErr w:type="spellEnd"/>
            <w:r w:rsidRPr="00EA7B14">
              <w:rPr>
                <w:rFonts w:ascii="Times New Roman" w:hAnsi="Times New Roman" w:cs="Times New Roman"/>
                <w:sz w:val="24"/>
                <w:szCs w:val="24"/>
              </w:rPr>
              <w:t xml:space="preserve">- and </w:t>
            </w:r>
            <w:proofErr w:type="spellStart"/>
            <w:r w:rsidRPr="00EA7B14">
              <w:rPr>
                <w:rFonts w:ascii="Times New Roman" w:hAnsi="Times New Roman" w:cs="Times New Roman"/>
                <w:sz w:val="24"/>
                <w:szCs w:val="24"/>
              </w:rPr>
              <w:t>dsDNA</w:t>
            </w:r>
            <w:proofErr w:type="spellEnd"/>
            <w:r w:rsidRPr="00EA7B14">
              <w:rPr>
                <w:rFonts w:ascii="Times New Roman" w:hAnsi="Times New Roman" w:cs="Times New Roman"/>
                <w:sz w:val="24"/>
                <w:szCs w:val="24"/>
              </w:rPr>
              <w:t xml:space="preserve"> and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lyzes homologous DNA pairing and strand exchange</w:t>
            </w:r>
            <w:r w:rsidRPr="00EA7B14">
              <w:rPr>
                <w:rFonts w:ascii="Times New Roman" w:hAnsi="Times New Roman" w:cs="Times New Roman"/>
                <w:sz w:val="24"/>
                <w:szCs w:val="24"/>
              </w:rPr>
              <w:t xml:space="preserve"> i.e. intra homologous recombination</w:t>
            </w:r>
            <w:r w:rsidRPr="007646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  <w:r w:rsidRPr="00EA7B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80093" w:rsidRDefault="00C80093" w:rsidP="007E75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67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</w:tr>
    </w:tbl>
    <w:p w:rsidR="00605165" w:rsidRDefault="00605165" w:rsidP="008C03C6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865429" w:rsidRDefault="00865429" w:rsidP="008C03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429" w:rsidRDefault="00865429" w:rsidP="008C03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429" w:rsidRDefault="00865429" w:rsidP="008C03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429" w:rsidRDefault="00865429" w:rsidP="008C03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429" w:rsidRDefault="00865429" w:rsidP="008C03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429" w:rsidRDefault="00865429" w:rsidP="008C03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429" w:rsidRDefault="00865429" w:rsidP="008C03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429" w:rsidRDefault="00865429" w:rsidP="008C03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0FD2" w:rsidRDefault="00530FD2" w:rsidP="00530FD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30FD2" w:rsidSect="002D37FB">
      <w:footerReference w:type="default" r:id="rId4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19B" w:rsidRDefault="0043019B" w:rsidP="00B94425">
      <w:pPr>
        <w:spacing w:after="0" w:line="240" w:lineRule="auto"/>
      </w:pPr>
      <w:r>
        <w:separator/>
      </w:r>
    </w:p>
  </w:endnote>
  <w:endnote w:type="continuationSeparator" w:id="0">
    <w:p w:rsidR="0043019B" w:rsidRDefault="0043019B" w:rsidP="00B94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94796"/>
      <w:docPartObj>
        <w:docPartGallery w:val="Page Numbers (Bottom of Page)"/>
        <w:docPartUnique/>
      </w:docPartObj>
    </w:sdtPr>
    <w:sdtEndPr/>
    <w:sdtContent>
      <w:p w:rsidR="00BA29E3" w:rsidRDefault="004301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6EE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BA29E3" w:rsidRDefault="00BA29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19B" w:rsidRDefault="0043019B" w:rsidP="00B94425">
      <w:pPr>
        <w:spacing w:after="0" w:line="240" w:lineRule="auto"/>
      </w:pPr>
      <w:r>
        <w:separator/>
      </w:r>
    </w:p>
  </w:footnote>
  <w:footnote w:type="continuationSeparator" w:id="0">
    <w:p w:rsidR="0043019B" w:rsidRDefault="0043019B" w:rsidP="00B94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D5E3B"/>
    <w:rsid w:val="00036461"/>
    <w:rsid w:val="000A4426"/>
    <w:rsid w:val="000F229C"/>
    <w:rsid w:val="001042CD"/>
    <w:rsid w:val="00106557"/>
    <w:rsid w:val="00181EFC"/>
    <w:rsid w:val="001B0965"/>
    <w:rsid w:val="001F5380"/>
    <w:rsid w:val="00231390"/>
    <w:rsid w:val="002510E1"/>
    <w:rsid w:val="00274BC9"/>
    <w:rsid w:val="002B6B6F"/>
    <w:rsid w:val="002B7B15"/>
    <w:rsid w:val="002D37FB"/>
    <w:rsid w:val="003716BF"/>
    <w:rsid w:val="003C51CB"/>
    <w:rsid w:val="00410373"/>
    <w:rsid w:val="0043019B"/>
    <w:rsid w:val="004614F6"/>
    <w:rsid w:val="0051600C"/>
    <w:rsid w:val="00530FD2"/>
    <w:rsid w:val="00553928"/>
    <w:rsid w:val="00555578"/>
    <w:rsid w:val="005A058B"/>
    <w:rsid w:val="00605165"/>
    <w:rsid w:val="00605D97"/>
    <w:rsid w:val="00614419"/>
    <w:rsid w:val="007445B9"/>
    <w:rsid w:val="00770A1C"/>
    <w:rsid w:val="007E580D"/>
    <w:rsid w:val="007E7568"/>
    <w:rsid w:val="007E7FCB"/>
    <w:rsid w:val="0080517F"/>
    <w:rsid w:val="008066EE"/>
    <w:rsid w:val="00841207"/>
    <w:rsid w:val="00865429"/>
    <w:rsid w:val="008760CB"/>
    <w:rsid w:val="008B4AED"/>
    <w:rsid w:val="008C03C6"/>
    <w:rsid w:val="008D6130"/>
    <w:rsid w:val="008E5D5D"/>
    <w:rsid w:val="008F2A43"/>
    <w:rsid w:val="00927B66"/>
    <w:rsid w:val="009638D5"/>
    <w:rsid w:val="00976A50"/>
    <w:rsid w:val="0098313E"/>
    <w:rsid w:val="009D3917"/>
    <w:rsid w:val="00A04713"/>
    <w:rsid w:val="00A35D08"/>
    <w:rsid w:val="00A51D28"/>
    <w:rsid w:val="00A53AF4"/>
    <w:rsid w:val="00AE66B4"/>
    <w:rsid w:val="00B029E6"/>
    <w:rsid w:val="00B056C1"/>
    <w:rsid w:val="00B63533"/>
    <w:rsid w:val="00B94425"/>
    <w:rsid w:val="00BA29E3"/>
    <w:rsid w:val="00BD5E3B"/>
    <w:rsid w:val="00C673C7"/>
    <w:rsid w:val="00C80093"/>
    <w:rsid w:val="00CF0B1A"/>
    <w:rsid w:val="00D10E2B"/>
    <w:rsid w:val="00D23F6A"/>
    <w:rsid w:val="00D252D1"/>
    <w:rsid w:val="00D469CA"/>
    <w:rsid w:val="00DA3968"/>
    <w:rsid w:val="00DB57AE"/>
    <w:rsid w:val="00E03AFC"/>
    <w:rsid w:val="00E126A8"/>
    <w:rsid w:val="00E65E6F"/>
    <w:rsid w:val="00EC1437"/>
    <w:rsid w:val="00EF7C53"/>
    <w:rsid w:val="00F23B4B"/>
    <w:rsid w:val="00F46326"/>
    <w:rsid w:val="00FE361D"/>
    <w:rsid w:val="00FE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5E3B"/>
    <w:pPr>
      <w:spacing w:after="0" w:line="240" w:lineRule="auto"/>
    </w:pPr>
    <w:rPr>
      <w:rFonts w:ascii="Calibri" w:eastAsia="Times New Roman" w:hAnsi="Calibri" w:cs="Times New Roman"/>
      <w:szCs w:val="22"/>
      <w:lang w:val="en-IN" w:eastAsia="en-IN" w:bidi="ar-SA"/>
    </w:rPr>
  </w:style>
  <w:style w:type="character" w:styleId="Hyperlink">
    <w:name w:val="Hyperlink"/>
    <w:basedOn w:val="DefaultParagraphFont"/>
    <w:uiPriority w:val="99"/>
    <w:unhideWhenUsed/>
    <w:rsid w:val="00BD5E3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42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425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B94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4425"/>
  </w:style>
  <w:style w:type="paragraph" w:styleId="Footer">
    <w:name w:val="footer"/>
    <w:basedOn w:val="Normal"/>
    <w:link w:val="FooterChar"/>
    <w:uiPriority w:val="99"/>
    <w:unhideWhenUsed/>
    <w:rsid w:val="00B94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425"/>
  </w:style>
  <w:style w:type="character" w:styleId="Strong">
    <w:name w:val="Strong"/>
    <w:basedOn w:val="DefaultParagraphFont"/>
    <w:uiPriority w:val="22"/>
    <w:qFormat/>
    <w:rsid w:val="008B4AED"/>
    <w:rPr>
      <w:b/>
      <w:bCs/>
    </w:rPr>
  </w:style>
  <w:style w:type="table" w:styleId="TableGrid">
    <w:name w:val="Table Grid"/>
    <w:basedOn w:val="TableNormal"/>
    <w:uiPriority w:val="59"/>
    <w:rsid w:val="00C80093"/>
    <w:pPr>
      <w:spacing w:after="0" w:line="240" w:lineRule="auto"/>
    </w:pPr>
    <w:rPr>
      <w:szCs w:val="22"/>
      <w:lang w:val="en-IN" w:eastAsia="en-IN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61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2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1253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5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bjnu110@gmail.com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image" Target="media/image29.png"/><Relationship Id="rId3" Type="http://schemas.microsoft.com/office/2007/relationships/stylesWithEffects" Target="stylesWithEffects.xml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42" Type="http://schemas.openxmlformats.org/officeDocument/2006/relationships/image" Target="media/image32.png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41" Type="http://schemas.openxmlformats.org/officeDocument/2006/relationships/image" Target="media/image3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jpeg"/><Relationship Id="rId36" Type="http://schemas.openxmlformats.org/officeDocument/2006/relationships/image" Target="media/image26.png"/><Relationship Id="rId10" Type="http://schemas.openxmlformats.org/officeDocument/2006/relationships/chart" Target="charts/chart1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sb@mail.jnu.ac.in" TargetMode="External"/><Relationship Id="rId14" Type="http://schemas.openxmlformats.org/officeDocument/2006/relationships/image" Target="media/image4.emf"/><Relationship Id="rId22" Type="http://schemas.openxmlformats.org/officeDocument/2006/relationships/image" Target="media/image12.jpe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HR%20paper%20Nishant\Plos%20one\linear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0"/>
          <c:spPr>
            <a:ln>
              <a:solidFill>
                <a:schemeClr val="tx1"/>
              </a:solidFill>
            </a:ln>
          </c:spPr>
          <c:marker>
            <c:symbol val="diamond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Sheet1!$B$3:$B$9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Sheet1!$C$3:$C$9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6</c:v>
                </c:pt>
                <c:pt idx="4">
                  <c:v>21</c:v>
                </c:pt>
                <c:pt idx="5">
                  <c:v>39</c:v>
                </c:pt>
                <c:pt idx="6">
                  <c:v>5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297536"/>
        <c:axId val="53299840"/>
      </c:lineChart>
      <c:catAx>
        <c:axId val="53297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No. of Cycl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3299840"/>
        <c:crosses val="autoZero"/>
        <c:auto val="1"/>
        <c:lblAlgn val="ctr"/>
        <c:lblOffset val="100"/>
        <c:noMultiLvlLbl val="0"/>
      </c:catAx>
      <c:valAx>
        <c:axId val="532998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Intensity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3297536"/>
        <c:crossesAt val="1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EA7708-9FC3-4B45-BD31-6434ACC08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9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in</dc:creator>
  <cp:keywords/>
  <dc:description/>
  <cp:lastModifiedBy>Mike Fisher</cp:lastModifiedBy>
  <cp:revision>48</cp:revision>
  <dcterms:created xsi:type="dcterms:W3CDTF">2013-04-04T06:18:00Z</dcterms:created>
  <dcterms:modified xsi:type="dcterms:W3CDTF">2013-09-12T22:42:00Z</dcterms:modified>
</cp:coreProperties>
</file>